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C03" w:rsidRDefault="006C369A" w:rsidP="00607313">
      <w:pPr>
        <w:spacing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>
        <w:rPr>
          <w:rFonts w:ascii="Times New Roman" w:hAnsi="Times New Roman"/>
          <w:b/>
          <w:i/>
          <w:sz w:val="32"/>
          <w:szCs w:val="32"/>
        </w:rPr>
        <w:t>Supplementary Data Sheet 3</w:t>
      </w:r>
    </w:p>
    <w:p w:rsidR="009C2E85" w:rsidRPr="009C2E85" w:rsidRDefault="009C2E85" w:rsidP="009C2E85">
      <w:pPr>
        <w:jc w:val="center"/>
        <w:rPr>
          <w:rFonts w:ascii="Times New Roman" w:hAnsi="Times New Roman"/>
          <w:b/>
          <w:sz w:val="32"/>
          <w:szCs w:val="32"/>
        </w:rPr>
      </w:pPr>
      <w:r w:rsidRPr="009C2E85">
        <w:rPr>
          <w:rFonts w:ascii="Times New Roman" w:hAnsi="Times New Roman"/>
          <w:b/>
          <w:sz w:val="32"/>
          <w:szCs w:val="32"/>
        </w:rPr>
        <w:t xml:space="preserve">Genome-wide analysis of secondary metabolite gene clusters in </w:t>
      </w:r>
      <w:proofErr w:type="spellStart"/>
      <w:r w:rsidRPr="009C2E85">
        <w:rPr>
          <w:rFonts w:ascii="Times New Roman" w:hAnsi="Times New Roman"/>
          <w:b/>
          <w:sz w:val="32"/>
          <w:szCs w:val="32"/>
        </w:rPr>
        <w:t>O</w:t>
      </w:r>
      <w:r w:rsidRPr="009C2E85">
        <w:rPr>
          <w:rFonts w:ascii="Times New Roman" w:hAnsi="Times New Roman"/>
          <w:b/>
          <w:i/>
          <w:sz w:val="32"/>
          <w:szCs w:val="32"/>
        </w:rPr>
        <w:t>phiostoma</w:t>
      </w:r>
      <w:proofErr w:type="spellEnd"/>
      <w:r w:rsidRPr="009C2E85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9C2E85">
        <w:rPr>
          <w:rFonts w:ascii="Times New Roman" w:hAnsi="Times New Roman"/>
          <w:b/>
          <w:i/>
          <w:sz w:val="32"/>
          <w:szCs w:val="32"/>
        </w:rPr>
        <w:t>ulmi</w:t>
      </w:r>
      <w:proofErr w:type="spellEnd"/>
      <w:r w:rsidRPr="009C2E85">
        <w:rPr>
          <w:rFonts w:ascii="Times New Roman" w:hAnsi="Times New Roman"/>
          <w:b/>
          <w:sz w:val="32"/>
          <w:szCs w:val="32"/>
        </w:rPr>
        <w:t xml:space="preserve"> and </w:t>
      </w:r>
      <w:proofErr w:type="spellStart"/>
      <w:r w:rsidRPr="009C2E85">
        <w:rPr>
          <w:rFonts w:ascii="Times New Roman" w:hAnsi="Times New Roman"/>
          <w:b/>
          <w:i/>
          <w:sz w:val="32"/>
          <w:szCs w:val="32"/>
        </w:rPr>
        <w:t>Ophiostoma</w:t>
      </w:r>
      <w:proofErr w:type="spellEnd"/>
      <w:r w:rsidRPr="009C2E85">
        <w:rPr>
          <w:rFonts w:ascii="Times New Roman" w:hAnsi="Times New Roman"/>
          <w:b/>
          <w:i/>
          <w:sz w:val="32"/>
          <w:szCs w:val="32"/>
        </w:rPr>
        <w:t xml:space="preserve"> novo-</w:t>
      </w:r>
      <w:proofErr w:type="spellStart"/>
      <w:r w:rsidRPr="009C2E85">
        <w:rPr>
          <w:rFonts w:ascii="Times New Roman" w:hAnsi="Times New Roman"/>
          <w:b/>
          <w:i/>
          <w:sz w:val="32"/>
          <w:szCs w:val="32"/>
        </w:rPr>
        <w:t>ulmi</w:t>
      </w:r>
      <w:proofErr w:type="spellEnd"/>
      <w:r w:rsidRPr="009C2E85">
        <w:rPr>
          <w:rFonts w:ascii="Times New Roman" w:hAnsi="Times New Roman"/>
          <w:b/>
          <w:sz w:val="32"/>
          <w:szCs w:val="32"/>
        </w:rPr>
        <w:t xml:space="preserve"> reveals a </w:t>
      </w:r>
      <w:proofErr w:type="spellStart"/>
      <w:r w:rsidRPr="009C2E85">
        <w:rPr>
          <w:rFonts w:ascii="Times New Roman" w:hAnsi="Times New Roman"/>
          <w:b/>
          <w:sz w:val="32"/>
          <w:szCs w:val="32"/>
        </w:rPr>
        <w:t>fujikurin</w:t>
      </w:r>
      <w:proofErr w:type="spellEnd"/>
      <w:r w:rsidRPr="009C2E85">
        <w:rPr>
          <w:rFonts w:ascii="Times New Roman" w:hAnsi="Times New Roman"/>
          <w:b/>
          <w:sz w:val="32"/>
          <w:szCs w:val="32"/>
        </w:rPr>
        <w:t>-like gene cluster with</w:t>
      </w:r>
      <w:r w:rsidR="00B67640">
        <w:rPr>
          <w:rFonts w:ascii="Times New Roman" w:hAnsi="Times New Roman"/>
          <w:b/>
          <w:sz w:val="32"/>
          <w:szCs w:val="32"/>
        </w:rPr>
        <w:t xml:space="preserve"> a</w:t>
      </w:r>
      <w:r w:rsidRPr="009C2E85">
        <w:rPr>
          <w:rFonts w:ascii="Times New Roman" w:hAnsi="Times New Roman"/>
          <w:b/>
          <w:sz w:val="32"/>
          <w:szCs w:val="32"/>
        </w:rPr>
        <w:t xml:space="preserve"> putative role in infection</w:t>
      </w:r>
    </w:p>
    <w:p w:rsidR="00607313" w:rsidRPr="00BE4394" w:rsidRDefault="00607313" w:rsidP="00607313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pt-BR"/>
        </w:rPr>
      </w:pP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Nicolau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Sbaraini</w:t>
      </w:r>
      <w:proofErr w:type="spellEnd"/>
      <w:r w:rsidRPr="00BE4394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 xml:space="preserve"> 1, 2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Fábio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Carrer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Andreis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Claudia Elizabeth Thompson </w:t>
      </w:r>
      <w:r w:rsidRPr="00BE4394">
        <w:rPr>
          <w:rFonts w:ascii="Times New Roman" w:hAnsi="Times New Roman"/>
          <w:b/>
          <w:bCs/>
          <w:vertAlign w:val="superscript"/>
          <w:lang w:val="pt-BR"/>
        </w:rPr>
        <w:t>1, 2, 3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Rafael Lucas Muniz Guedes </w:t>
      </w:r>
      <w:r w:rsidRPr="00BE4394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3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Ângela Junges </w:t>
      </w:r>
      <w:r w:rsidRPr="00BE4394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2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Thais Campos </w:t>
      </w:r>
      <w:r w:rsidRPr="00BE4394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2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>,</w:t>
      </w:r>
      <w:r w:rsidR="006B2276" w:rsidRPr="006B2276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="006B2276">
        <w:rPr>
          <w:rFonts w:ascii="Times New Roman" w:hAnsi="Times New Roman"/>
          <w:b/>
          <w:sz w:val="24"/>
          <w:szCs w:val="24"/>
          <w:lang w:val="pt-BR"/>
        </w:rPr>
        <w:t>Charley</w:t>
      </w:r>
      <w:proofErr w:type="spellEnd"/>
      <w:r w:rsidR="006B2276">
        <w:rPr>
          <w:rFonts w:ascii="Times New Roman" w:hAnsi="Times New Roman"/>
          <w:b/>
          <w:sz w:val="24"/>
          <w:szCs w:val="24"/>
          <w:lang w:val="pt-BR"/>
        </w:rPr>
        <w:t xml:space="preserve"> Christian Staats</w:t>
      </w:r>
      <w:r w:rsidR="006B2276" w:rsidRPr="00BE4394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1, 2</w:t>
      </w:r>
      <w:r w:rsidR="006B2276">
        <w:rPr>
          <w:rFonts w:ascii="Times New Roman" w:hAnsi="Times New Roman"/>
          <w:b/>
          <w:sz w:val="24"/>
          <w:szCs w:val="24"/>
          <w:lang w:val="pt-BR"/>
        </w:rPr>
        <w:t>,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Marilene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Henning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Vainstein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Ana Tereza Ribeiro de Vasconcelos </w:t>
      </w:r>
      <w:r w:rsidRPr="00BE4394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3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, Augusto </w:t>
      </w:r>
      <w:proofErr w:type="spellStart"/>
      <w:r w:rsidRPr="00BE4394">
        <w:rPr>
          <w:rFonts w:ascii="Times New Roman" w:hAnsi="Times New Roman"/>
          <w:b/>
          <w:sz w:val="24"/>
          <w:szCs w:val="24"/>
          <w:lang w:val="pt-BR"/>
        </w:rPr>
        <w:t>Schrank</w:t>
      </w:r>
      <w:proofErr w:type="spellEnd"/>
      <w:r w:rsidRPr="00BE4394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/>
          <w:b/>
          <w:sz w:val="24"/>
          <w:szCs w:val="24"/>
          <w:vertAlign w:val="superscript"/>
          <w:lang w:val="pt-BR"/>
        </w:rPr>
        <w:t>1, 2</w:t>
      </w:r>
      <w:r>
        <w:rPr>
          <w:rFonts w:ascii="Times New Roman" w:hAnsi="Times New Roman"/>
          <w:b/>
          <w:sz w:val="24"/>
          <w:szCs w:val="24"/>
          <w:vertAlign w:val="superscript"/>
          <w:lang w:val="pt-BR"/>
        </w:rPr>
        <w:t>,*</w:t>
      </w:r>
      <w:r w:rsidRPr="00BE4394">
        <w:rPr>
          <w:rFonts w:ascii="Times New Roman" w:hAnsi="Times New Roman"/>
          <w:b/>
          <w:sz w:val="24"/>
          <w:szCs w:val="24"/>
          <w:lang w:val="pt-BR"/>
        </w:rPr>
        <w:t>.</w:t>
      </w:r>
    </w:p>
    <w:p w:rsidR="00607313" w:rsidRDefault="00607313" w:rsidP="00607313">
      <w:pPr>
        <w:spacing w:before="240" w:after="0"/>
        <w:rPr>
          <w:rFonts w:ascii="Times New Roman" w:hAnsi="Times New Roman"/>
          <w:sz w:val="24"/>
          <w:szCs w:val="24"/>
          <w:lang w:val="pt-BR"/>
        </w:rPr>
      </w:pPr>
      <w:r w:rsidRPr="00453A0C">
        <w:rPr>
          <w:rFonts w:ascii="Times New Roman" w:hAnsi="Times New Roman"/>
          <w:b/>
          <w:sz w:val="24"/>
          <w:szCs w:val="24"/>
          <w:lang w:val="pt-BR"/>
        </w:rPr>
        <w:t xml:space="preserve">* </w:t>
      </w:r>
      <w:proofErr w:type="spellStart"/>
      <w:r w:rsidRPr="00453A0C">
        <w:rPr>
          <w:rFonts w:ascii="Times New Roman" w:hAnsi="Times New Roman"/>
          <w:b/>
          <w:sz w:val="24"/>
          <w:szCs w:val="24"/>
          <w:lang w:val="pt-BR"/>
        </w:rPr>
        <w:t>Correspondence</w:t>
      </w:r>
      <w:proofErr w:type="spellEnd"/>
      <w:r w:rsidRPr="00453A0C">
        <w:rPr>
          <w:rFonts w:ascii="Times New Roman" w:hAnsi="Times New Roman"/>
          <w:b/>
          <w:sz w:val="24"/>
          <w:szCs w:val="24"/>
          <w:lang w:val="pt-BR"/>
        </w:rPr>
        <w:t xml:space="preserve">: </w:t>
      </w:r>
      <w:r w:rsidRPr="00453A0C">
        <w:rPr>
          <w:rFonts w:ascii="Times New Roman" w:hAnsi="Times New Roman"/>
          <w:b/>
          <w:sz w:val="24"/>
          <w:szCs w:val="24"/>
          <w:lang w:val="pt-BR"/>
        </w:rPr>
        <w:br/>
      </w:r>
      <w:r w:rsidRPr="00453A0C">
        <w:rPr>
          <w:rFonts w:ascii="Times New Roman" w:hAnsi="Times New Roman"/>
          <w:sz w:val="24"/>
          <w:szCs w:val="24"/>
          <w:lang w:val="pt-BR"/>
        </w:rPr>
        <w:t xml:space="preserve">Augusto </w:t>
      </w:r>
      <w:proofErr w:type="spellStart"/>
      <w:r w:rsidRPr="00453A0C">
        <w:rPr>
          <w:rFonts w:ascii="Times New Roman" w:hAnsi="Times New Roman"/>
          <w:sz w:val="24"/>
          <w:szCs w:val="24"/>
          <w:lang w:val="pt-BR"/>
        </w:rPr>
        <w:t>Schrank</w:t>
      </w:r>
      <w:proofErr w:type="spellEnd"/>
      <w:r w:rsidRPr="00453A0C">
        <w:rPr>
          <w:rFonts w:ascii="Times New Roman" w:hAnsi="Times New Roman"/>
          <w:sz w:val="24"/>
          <w:szCs w:val="24"/>
          <w:lang w:val="pt-BR"/>
        </w:rPr>
        <w:br/>
      </w:r>
      <w:hyperlink r:id="rId7" w:history="1">
        <w:r w:rsidRPr="00E72D55">
          <w:rPr>
            <w:rStyle w:val="Hyperlink"/>
            <w:rFonts w:ascii="Times New Roman" w:hAnsi="Times New Roman"/>
            <w:sz w:val="24"/>
            <w:szCs w:val="24"/>
            <w:lang w:val="pt-BR"/>
          </w:rPr>
          <w:t>aschrank@cbiot.ufrgs.br</w:t>
        </w:r>
      </w:hyperlink>
    </w:p>
    <w:p w:rsidR="00607313" w:rsidRPr="00483C03" w:rsidRDefault="00607313" w:rsidP="00140D7B">
      <w:pPr>
        <w:spacing w:line="480" w:lineRule="auto"/>
        <w:jc w:val="both"/>
        <w:rPr>
          <w:rFonts w:ascii="Times New Roman" w:hAnsi="Times New Roman"/>
          <w:sz w:val="24"/>
          <w:lang w:val="pt-BR"/>
        </w:rPr>
      </w:pPr>
    </w:p>
    <w:p w:rsidR="00140D7B" w:rsidRPr="00607313" w:rsidRDefault="00140D7B" w:rsidP="00140D7B">
      <w:pPr>
        <w:spacing w:line="480" w:lineRule="auto"/>
        <w:jc w:val="both"/>
        <w:rPr>
          <w:rFonts w:ascii="Times New Roman" w:hAnsi="Times New Roman"/>
          <w:sz w:val="24"/>
        </w:rPr>
      </w:pPr>
      <w:r w:rsidRPr="00607313">
        <w:rPr>
          <w:rFonts w:ascii="Times New Roman" w:hAnsi="Times New Roman"/>
          <w:sz w:val="24"/>
        </w:rPr>
        <w:t>Predicted BGCs and backbone gene sequences.</w:t>
      </w:r>
    </w:p>
    <w:p w:rsidR="00140D7B" w:rsidRPr="00607313" w:rsidRDefault="00140D7B" w:rsidP="00140D7B">
      <w:pPr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NRPS1 backbone gene sequence (OphioH327gp2446)</w:t>
      </w:r>
    </w:p>
    <w:p w:rsidR="003B2A56" w:rsidRPr="00607313" w:rsidRDefault="00140D7B" w:rsidP="00140D7B">
      <w:pPr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GEIQLSILNGEPLKLPGPELLHELLVTGAPAEDGSPSTVTQPALDYQDQIGRHVTLSYPQLHGLATVIAAEISSQLKAFNASGAGQPASSSSEDSAEPPQDKQFVVPVLIPQAPELYVSQLGILKAGGAFCPIQLDAPVERIRFILDDVKADIIITTKDMAARLPADRPIQAIIVDEMGLFDRIDAVADYVPVKIPSPEDLAYVMYTSGSTGTPKGVGVPHIAATQSLLSHDRHMPLFQRFLQFAAPTFDVSVFEIFFPFYRGSTLVCANRGEMLNDLPHVINSMNIDACELTPTVAGSLLRSRANAPNLRLLLTIGEMLTEPVIREFGAGPGRTSMLWAMYGPTEAAIHCTLEPSLDGSASVRNIGFPLDTVSAYILKIPDDEENAPPLTGDPEVAAMGEVGELAVGGYQLACGYINRPEQTAAAFIDTVKYGRLYRTGDKARITEKGLLECSGRMSGGQVKLRGQRIELGEVEQAVLRAEGCLGCAASVINGMLVAFCDVGPRPESTPDIMEELILESCRAWLPRFMIPNDIVQMADFPRLASGKVDRKRIASEYAEAHEASKSAAQSSAPAAYSYKDDLDRQLHEIAKSILGTVPDSTSVLAVSGLDSLKAIQFAAAIRSSVAPNASAVDVLESRTLAALYTRIRALIAASQEKQDESIVSHTLEAQALALDVLAVDDIQLVSECNPIQTAMLAETMSNPKAYCNWVELEFANTFARSDIVSAFEKLIQNNESLRTGFVQHEGRFVQVIRKQLSEKQIQVVSQLTRNFELDSDASLLSPFAVQVEDAGGDKINAIRVVLHIHHAIYDGWSMDLMRQHLGTLLQGGVIEQQLQYSSVVQHYREIPASRKNEAEKYWAESLNGFQPTPLPRINEWQNKNALIVSKTANMTGFGKDQIDTVAKSIGSSPQAIFQAALAWLWSSLLGSPDVVLGTVTSGRTLPLDGIESVVGPCLQTVPVRTDLSRMRTIRDLLASTHSSSRSLLAHAFLPFSDIKKTAGFRPGQPLYDVLFVYQESLYSQKSAGDIVVEVAHQDYLETKLLWEVEPVEDGFQIRSTFHTDAFPEAQVSVFIEQYSSILAHMVGNVDANLSTISSSLPQELLSARNLNYKSFDGTADLAHLVQKAAEKTPGSPALCVATSLAGDGETETLTFAELNALANRIASYLQSVGVQPGDAVAIAMEKSV</w:t>
      </w:r>
      <w:r w:rsidRPr="00607313">
        <w:rPr>
          <w:rFonts w:ascii="Times New Roman" w:hAnsi="Times New Roman"/>
          <w:sz w:val="24"/>
          <w:szCs w:val="24"/>
        </w:rPr>
        <w:lastRenderedPageBreak/>
        <w:t>NLYAGILGILKAGGAYLPLLPSTPEARAKLIVEQAKVQHCLTDSAAYSTVVSGLPLTALNLQTADLSAFSDVNPDVPVDGTRFAYVIYTSGSTGVPKGVCVPQSNICSNLDALSRIYPIPENGRFLQSCSLVFDVSVFEIFFTWIYGMCLCSARNDVLFEDIERVVRLLGATHLSMTPTVASLIDPKNTPSVEFLVAAGEPLTERVSNAWLEHLYQGYGPSELTNVCTARHMGGVLGCNIGPGLENTSSFILEVDGLDPVPIGSAGEMCFGGDQVVSGYLGQPELTAQKFIQHPSFGRIYRTGDIGRMLPDGSIMLTGRIDDQVKLRGQRIELNEINSVLRDSSLLLQVITVPVRQEDSGSDQLASFFVPSGRGLSATTTALPQLLDVSDKSLRDIVAQLFTQLSLRLPSYMVPSYLLPISGVPLMPSGKINKRSLLALFSELTKDALTATSYVSETTDADFDDVSAGQWSDLEMQLAQVLADALGADIQSIGRWTPLASFGLDSLSAIRVSKVLTRTLEKRIAISDILKNMSVAQLAQVIEKSGVKSVEPSAPKSATVFSETYLAELKASLDSHSLSAAKVLPCMPLQEAMLVSPVRGRSYVNRMLFKLQTSDLALVKEAWLTMCSRHEILRTCFSTTDHASHPIAQVVLQSYPTPWIEMLTSDADTVESLVEKHVQTLTSPVDAFQPPVSFAVIKQGDNLFLSFVCHHAVYDGEAMGLLLSEVETLIAGETLATETAPSFEPFLDQALALPESTDSFWKTHLDGFRPTLLSADKSANSENSTKPAVVFKQTLDVPLSVIQGQAKELGVSLLTTCQSAWACVLAVLSGTDDVCFGNVYNGRSIPVDGVDRLVAPCFNTLPVRAALSSLGSSKDLLAYFQTLNPELMQYQFTPLRKIQRQHLGGMRLFDSLLLLQQPSQPLDSSVWTLLKDDGEMDIPLVCELVPNQAKDEIEVTLHSESHVLPEGGSALILELFAAVSKMLLKFSSSRIPASHDLAQSLQDDLQSLNVEFERVPLPVDETATAAQDTKVVEMWTPTESKIRVVLSQLSGIPEDSIRRDTTIYRLGLDSIRAVQVASVLRKGGLQVSAVDVMEHPSCTAMASFLSKASSASNESEPMTPTSGVYTPLSSPSIASSFPPAAPVLDLTDFKQSAQPILDKHSVFIDSEIEAVLPCTPLQAGLLNEFFKSNGQHYFNYISFNKESGASTPELTSQTWKDAWRHAASFIPMLRTGFINIDSAEEASSLSPYAMIQISPVSMLENHVQVHIVKETSDTKFDLAKWRADAAHKALSNTQLPPWQVAIVESDCSLTCHLAIHHALYDAASLQGIFDTVSDFVVSGEHARKQVLTSTEAAVADILHKVTSLTGPSSAISSSWKERAPQAVVNSFPILTPLKVSAPEFQVLSRVSSQPLSDLQTAVRSAGFTLNAVLQAAWARILSSYIGDASVVFGAVLSGRNTEVTENSLFPCISTLPVIAVNETRNRKLVEQLMDTNILLHKSQHVPLSQIQRWLGQPDARLFDTLVVYQAIENQLPTAVYDSRPAHHPWTIADEKAVVDYPVSIEAIPHADNRFEYQITFDKSFLPEEHAQTLLAQFDAVVAHLAFNPDANEDDLVPVDSSLYSVIPPRDTELQSEITLMHQFVEAQASKQPNKTALQFVTAFDDNDQPISTEWSYQELNDRGNKVARLVAQYVQPGSIVAICFDKCPEAFFTMLGIFKAGCAYLALDPSAPAARKEFIMEDSGSTLLLTEAFRAQSIVADGGLLDIKPGVQVLGIDESVLKTEPSPDMAAVLAGRRETLPSDISYCLYTSGTTGTPKGCALTHENGVQCMLAFQELFNNHYDANSKWLQFASFHFDVAVVEQYWTWSVGVTLVGAPRDLILEDLAGTIARLEITHIDLTPSLGRMLNPKDVPSLCRGVFITGGEPLKQEMLDPWGPTGAVHNFYGPTEATIGVTSYPQVPQNGRASNIGRQFPNVGSFVFRPNTQTPVLRGAVGELCVSGKLVGKGYLNREELTNDRFPTLTEKSYPSYGERIYRTGDLVRLLHDGCFDFLGRADDQVKLRGQRLEIGEINHAIRLGVGSSIGDVATLVIRDEENKKDFLVSFVVVVDETAPADRRDISALKVVSGEKNSASLSRQVQTACRERLPGYMVPTYVVQLPFIPLSPNNKAEAKELKRLFNSLTPEERMRTTGSDNSSDRKAELSQSLSGKTVLDVFRKLSLVSQDATLSPDTSIFELGVDSISVLRLARAMKNAGLAAATPSLVLTHPLVGDLVAALDTQRTSSVAGPVVEARLLVDACQHRHRSAVCQILGVDSEQIEYIA</w:t>
      </w:r>
      <w:r w:rsidRPr="00607313">
        <w:rPr>
          <w:rFonts w:ascii="Times New Roman" w:hAnsi="Times New Roman"/>
          <w:sz w:val="24"/>
          <w:szCs w:val="24"/>
        </w:rPr>
        <w:lastRenderedPageBreak/>
        <w:t>PCSALQQGMISRSRSGPEHKDTYFNAFEFTLKEGVAVDQVQAAWDKVISNNSVLRTQFVATSDGFVQVVLKTNTMSWDRINLSDEDELTSVLQQRHAAWVKTNQDDIISKPLEIYSVSSEGKAIVVVHIFHALYDAASLDLILSQVAESLSGVSISAASSSEHPSFLEALTYGPLRNYSTSRQFWEDHMKGRSFKQFPVLAKDGSSSQGAVTAGRTVSFAALDQLRVSLGVTHSTLVQALWVSVLQKIYGGSITLGLVLSGRTIDDLDNVDYVVGPLFNTLPFHAARVPGQSWAALAQACYTFSTTTLPFQQVPLRDIQKWCSAGQPLFDVLFSFQFADAEQSISTKSLWTQSEPEAHADYPMALEVTLDNASDDGAPSLQLLLVAKGDVADEAALGQILDDFETALQAFSANPLQPVFGTDDIVADQTDDVATPSAVRGVAALDTSSSSFEWSNIAVSIRREMAGLASVPEDSINETTTLLELGLDSVDTIKLSARLRKAGVRLSNSQLVRGQTIVSFVNTISESIAVNATAQQANGVNKTETAEEIVAATSAALKEYLISSGRDLSSVTSILPPTPLQEAMVADMIQSNFALYFNNDILELSEDVDFELLKKSWAYTIVKNPILRTVFYTIDSPDFDISYCQAVQAVSVVDDRVITEHEVESKDAIATVANDARQRAIAGEGESNLFQLDFVHTADENRRFLVLSISHALYDGWSLDLIHTAVESTYHNGISEVSAALADSSAPAYAGQLGRIFQSSGLQADGFWKSFLNGAQPTYVQCHSPAIGSDDISEKSVVRVESASSVSADELVQFCKRQSTSIQVVGQACWAAVLSSLTSSLDVLFGVVLSGRDHEGADEMMFPTMNTVPVRVVLHGSTPDLLQYMQTNMGTIGEYQHYPLRKAQKHVPRTTESSAGESGIFNTLFILQKRVQTDANNKNEIGPLMKSVGGASDVEYPICIEMEIVSDASKGGDTIVWRTACDRSYVSAHGASRMLHQLDVALRFLIQASSTSAADGGSVLKFEDDGVSVCGLPPFSPKIAGVSSRTADTAIPVNTDSSGSWSEDELAIRSVLSSVSGLSEDAIFRTGQTLYHLGLDSISTIKVSSLLKKTKSLSLGVRDMLSASSIEEMAAIAASKKDKRALAKTTAASALSTLSSLDHAAIASAAGVSLVDVEHILPANATQTHLISVWQNTDGQVFFPEFRYRLKGKLAQGRRTIFAAWAQLVDEFPILRTTFVATTSTSVPIAQVIIKRPADRGTWSSLGSPAKSFAIISAVAEKDGQAYSLSLKIHHALYDAVSLQVLLARLQELCQPQVAQLADTYAGIPPAWVDHLSSQTSEITKQLNKTFWSAYFSNANIADPITASSPRDGRASYYRPGALPDVAHLKEAATKYGVSLQSLVFAVYAKMRASAANDDVVFGIYLANREESDNDNTALTGFPTLCLVPLIVRSPAQTNLVDIAAQVQRDINAISTPGPNGAAAPLTAALWEIREWTGISVDSFVNFLLPDVVPEVDAASYVSSSASSVTIAIDDESSVGEAATSPLVHPSMYPALQNNRVQAAYTDAVDVEVAVRDNRLDVGVFGSANKLVNDQGAQDLVVRLAEALGEEFSV</w:t>
      </w:r>
    </w:p>
    <w:p w:rsidR="00861003" w:rsidRPr="00607313" w:rsidRDefault="00861003" w:rsidP="00140D7B">
      <w:pPr>
        <w:rPr>
          <w:rFonts w:ascii="Times New Roman" w:hAnsi="Times New Roman"/>
          <w:sz w:val="24"/>
          <w:szCs w:val="24"/>
        </w:rPr>
      </w:pPr>
    </w:p>
    <w:p w:rsidR="00140D7B" w:rsidRPr="00607313" w:rsidRDefault="00140D7B" w:rsidP="00140D7B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 xml:space="preserve">Predicted cluster (BGC boundaries were delimited by comparative genomic analysis): </w:t>
      </w:r>
      <w:proofErr w:type="spellStart"/>
      <w:r w:rsidRPr="00607313">
        <w:rPr>
          <w:rFonts w:ascii="Times New Roman" w:hAnsi="Times New Roman"/>
          <w:sz w:val="24"/>
          <w:szCs w:val="24"/>
        </w:rPr>
        <w:t>Ferricrocin</w:t>
      </w:r>
      <w:proofErr w:type="spellEnd"/>
      <w:r w:rsidRPr="00607313">
        <w:rPr>
          <w:rFonts w:ascii="Times New Roman" w:hAnsi="Times New Roman"/>
          <w:sz w:val="24"/>
          <w:szCs w:val="24"/>
        </w:rPr>
        <w:t xml:space="preserve"> backbone gene (OphioH327gp2446) and the L-</w:t>
      </w:r>
      <w:proofErr w:type="spellStart"/>
      <w:r w:rsidRPr="00607313">
        <w:rPr>
          <w:rFonts w:ascii="Times New Roman" w:hAnsi="Times New Roman"/>
          <w:sz w:val="24"/>
          <w:szCs w:val="24"/>
        </w:rPr>
        <w:t>ornithine</w:t>
      </w:r>
      <w:proofErr w:type="spellEnd"/>
      <w:r w:rsidRPr="00607313">
        <w:rPr>
          <w:rFonts w:ascii="Times New Roman" w:hAnsi="Times New Roman"/>
          <w:sz w:val="24"/>
          <w:szCs w:val="24"/>
        </w:rPr>
        <w:t xml:space="preserve"> N5-oxygenase gene (OphioH327gp2447).</w:t>
      </w:r>
    </w:p>
    <w:p w:rsidR="00861003" w:rsidRPr="00607313" w:rsidRDefault="00861003" w:rsidP="00140D7B">
      <w:pPr>
        <w:jc w:val="both"/>
        <w:rPr>
          <w:rFonts w:ascii="Times New Roman" w:hAnsi="Times New Roman"/>
          <w:sz w:val="24"/>
          <w:szCs w:val="24"/>
        </w:rPr>
      </w:pPr>
    </w:p>
    <w:p w:rsidR="002C32AD" w:rsidRPr="00607313" w:rsidRDefault="002C32AD" w:rsidP="002C32AD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PKS1 (OphioH327gp1078)</w:t>
      </w:r>
    </w:p>
    <w:p w:rsidR="002C32AD" w:rsidRPr="00607313" w:rsidRDefault="002C32AD" w:rsidP="002C32AD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ADLILLFGDQTNEFLPSIEELNRHALHSSNLRSFFLRSTDRLRASFARAPASYRRSLPTSFETPLELATWTSSQTSAPFFKCSPALSAALLCLAQLGHIIIELEASPRLLEHKDKH</w:t>
      </w:r>
      <w:r w:rsidRPr="00607313">
        <w:rPr>
          <w:rFonts w:ascii="Times New Roman" w:hAnsi="Times New Roman"/>
          <w:sz w:val="24"/>
          <w:szCs w:val="24"/>
        </w:rPr>
        <w:lastRenderedPageBreak/>
        <w:t>NANTVLLGTCTGLLAAIAVASSDNLADLLVIADEVVDLAFNIGLESVRRTATIDDSSASTSSWATLVTNISDITSVEAALADFNTNSVLSADRQAYISARGLTSSVITISGPPSTTSSLFSISSSAAPALAGTKLIPLGICAAFHAPHLQPVSLETVLLRSQLSSSLSGRNLRPDIALLSAGHGHQYEQSSSFTAALQQALHDIFQEPIALETAVSSLSKTITAPAVTLASFGPANSTKAIARHLESNGTTVNCKANSTSSSTTSDHTASSSPSPAPPGDNAIAIVGMASRLPGSETLDEFWQVLEKGLDLHEPIRPDRFDVDSHCDITGKRRNTSLSPYGVFIDRPGYFDTRLFNMSPREAAQTDPQQRLLLLTTYEALEMAGYAPDRTPSTAARRIGSFVGQTSDDYRDVNASQDVDTYFITGGIRAFGPGRLNYHFGWEGPSYSVDTACSSSAASIQLACTSLLSRECDTAVAGGANFLTASDLFAGLSRGSFLSKTGGCKTFDAEADGYVRADGVAVIVLKRLSDAIADNDNILAVVRSAVTNHSAEAVSITHPHAATQERLFRAALNRAGLHPHDIDYAELHGTGTQAGDATESRSVTNVLSPGRGPAQPLYVGTVKPNLGHGEAASGVTSLMKVILMLRNNAIPPHIGIKGNMNPKLPPFAELNTHIAFKKTPFLPRSGGDGKRRILINNFDAAGGNTSIIMEDAPARRVVAIAPSDPRSHHIISVSGRTANALIGNNQRLLDFVRRTPDIKLADLSYTTTARRMHQGLRQTHVVSTLDGLVTSLEAAARDEERTKKARAPQQPPSVVFCFTGQGSQYAGMASELFNSQPTFRETLLECDRVSTSQGFESFLTLLESDSLESALVGASPVQVQLAIVSIELALATLWKSIGVTPAAVIGHSLGEYAALCTAGVLSLSDCLYLVGRRASLMLSSCTPGTQSMLALASSLAESEALLSSNPAFSSCEIACANGPSSTVVSGPAADIAELQKATSVKTTLLDVQFAFHSAQMDPLIAEFSQYTAKAHYASPSIPFASTLLGTIVDSSEDTPTINGSYLTRQMRERVRFTDALESLLASKSIQASQSVWIETGPSPICIGLARSTLRNNAAISSPLLLPSLKRGDSDWKIFSQAVAKVHEAGVKVDWQEYHSAFESSLRLLELPTYAFDLKNYWIQYRGDWALRKGDLAIEPESIAPEPKVVSYPAFVATTGLHRIESQVISNNGSIAVTFATDAIEPKLNKALRGHLVNGAGLCPSSVLGDMALTASNYIRRLSHLLSEKSGSVSPLNNDLCLDVHEMGIHKPLLIQPGQTKQTILTTAVWESPSSSVTFTFSSRDGPDGHKEDHAHCKATFSDGDAWKSLWKRSSYLVQGRMDQLVEAAATGRAHKLLRPMVYKLFASFVDYAEKYQGLQEVYMDSHQLEAAANVKFLTNDSDGTFTCSPYWIDGFAHLSGFILNGADTTPADSVFISHGWGSMKFTRQFSADKSYRSYVRMQEEASSKGVFSGDVFFFEGDEVIAMCEDLKFQRVKRSILAYLLPSGAAPSRSTAPITPPASPPRKAAAFKAGSPVKRKAAPKKAVISQESLLFSDILNTVTSEVGIEVGELADDAWFADLGVDSLLAISITAKLSTLMGRHLPATLFTECLSVSQLRTYFADEVGTSSTGGSNSAAYDTPPQSEPGSDDEESDTVPSSTVSRGDTPFSSIGQTPEPGAASDHSSELFRKIIAQEVGVDASEIEDDTHLADLGVDSLLSLSILGTIKAQTGRVLPSSFLIDHPTLNDIQKVLGGHSHTSPQALAQAVEKAATGAVPEKKMAAAKHAAESILLQGSPSSSSPALFLLPDGSGSASSYVGLPPLSLKGAVYGLNSPFLKHPEDFTVSLQDVASMYVDEIRRVQPSGPYHLGGWSIGGSYAFEVASQLSARHGGQINSLILIDAPCPKSLPPLPTQTIDLLDKIGAFDGLKGRASNKMRSGVRDHFAGSVNSLKQYRPVPIPSQAIPKTVSVLWARDGVWETVGDDVRRQNGGIQGGINAAEDWIMDPRKDKGPNGWESLLPGARIECKIVPGDHFTIMRRPGVTALGEQVRCCVSE</w:t>
      </w:r>
    </w:p>
    <w:p w:rsidR="00861003" w:rsidRPr="00607313" w:rsidRDefault="00861003" w:rsidP="002C32AD">
      <w:pPr>
        <w:jc w:val="both"/>
        <w:rPr>
          <w:rFonts w:ascii="Times New Roman" w:hAnsi="Times New Roman"/>
          <w:sz w:val="24"/>
          <w:szCs w:val="24"/>
        </w:rPr>
      </w:pPr>
    </w:p>
    <w:p w:rsidR="00140D7B" w:rsidRPr="00607313" w:rsidRDefault="002C32AD" w:rsidP="00140D7B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lastRenderedPageBreak/>
              <w:t>OphioH327gp1074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75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76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77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78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79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80</w:t>
            </w:r>
          </w:p>
        </w:tc>
      </w:tr>
      <w:tr w:rsidR="008F6483" w:rsidRPr="00607313" w:rsidTr="008F6483">
        <w:tc>
          <w:tcPr>
            <w:tcW w:w="9054" w:type="dxa"/>
          </w:tcPr>
          <w:p w:rsidR="008F6483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81</w:t>
            </w:r>
          </w:p>
        </w:tc>
      </w:tr>
      <w:tr w:rsidR="00BE7F0E" w:rsidRPr="00607313" w:rsidTr="008F6483">
        <w:tc>
          <w:tcPr>
            <w:tcW w:w="9054" w:type="dxa"/>
          </w:tcPr>
          <w:p w:rsidR="00BE7F0E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82</w:t>
            </w:r>
          </w:p>
        </w:tc>
      </w:tr>
      <w:tr w:rsidR="00BE7F0E" w:rsidRPr="00607313" w:rsidTr="008F6483">
        <w:tc>
          <w:tcPr>
            <w:tcW w:w="9054" w:type="dxa"/>
          </w:tcPr>
          <w:p w:rsidR="00BE7F0E" w:rsidRPr="00607313" w:rsidRDefault="00BE7F0E" w:rsidP="00BE7F0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083</w:t>
            </w:r>
          </w:p>
        </w:tc>
      </w:tr>
    </w:tbl>
    <w:p w:rsidR="002C32AD" w:rsidRPr="00607313" w:rsidRDefault="002C32AD" w:rsidP="00140D7B">
      <w:pPr>
        <w:jc w:val="both"/>
        <w:rPr>
          <w:rFonts w:ascii="Times New Roman" w:hAnsi="Times New Roman"/>
          <w:b/>
          <w:sz w:val="24"/>
          <w:szCs w:val="24"/>
        </w:rPr>
      </w:pPr>
    </w:p>
    <w:p w:rsidR="00BE7F0E" w:rsidRPr="00607313" w:rsidRDefault="00BE7F0E" w:rsidP="00BE7F0E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PKS2 (OphioH327gp1396)</w:t>
      </w:r>
    </w:p>
    <w:p w:rsidR="00BE7F0E" w:rsidRPr="00607313" w:rsidRDefault="00BE7F0E" w:rsidP="00BE7F0E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GDRLAFLLFGDQSLDTYGFLSGFYRQTDQGILAKAFLSQTGEALRKEIETLGRLERSKLPVFKTLQQLNERYHSQSLKHPGLDGALLCVTQLAHYIDHAEKNWEDVTKHDHTFLVGLCSGMFAAAAIASTPSLSALVPVATQAVLMAFRTGLHVSKLADQLCPPGKASGSWTYILPNQTEDNVAHVLSDFNKSNGIPAASSVYISAVSSSNVAVSGPPSTLKALTAAGVLGRSASIPVHGPYHAAHLHRAADVKKILRLSDPAVADVFYKTKPRSAVMSCATGDWLSEETTEGLFEAAVYEILNEPLCFGKVLDGCLDLATGYISGDCLVIPFGPTQNANTLANLLRSKIDITVSLRPSPDYTSSKVNIGSSPSKIGNHGSSGKCKLAIVGMSGRFPDAASHEKLWELLSKGLDVHRQVPADRFPHATHVDPTGKAVNTSHTPYGCWIENPGLFDPRFFNMSPREALQTDPMQRMAISTAFEALEMSGYVPNRTPSTRLDRIGTFYGQTSDDWREINAAQSVDTYYITGGVRAFGPGRINYHFGFSGPSLNIDTACSSSAAAMNVACTSLWARDCDTAIVGGLSCMTNSDIFAGLSRGQFLSKTGPCATFDNDADGYCRGDGCASVIVKRLEDAEADGDNVLAIILGTATNHSADAISITHPHGPTQSILSSAILDETGVDPLDVDYVEMHGTGTQAGDGTEMISVTDVFAPADRKRPADRPLYLGSIKANVGHGEAASGVTALVKVLLMLQKNAIPPHVGIKKEINKTFPKDLSDRNVNIAFHMTPFRRTDGKPRRVFINNFSAAGGNTGLLLEDAPRRTAPTADPRGTHVITVTAKSKSAMIKNGERLLAWMAENPETPVADVAYTTTARRIQHNWRMNITATDLKEAQGALQQRLKDNFNPVSPEQPKVAFMFTGQGSHYASLGKDFYAHFSVFRTSIDEFDQLAKVHGFQSFMPLIDGSEPEVSKLSPVIVQLGLACFEMALARLWISWGIKPAAVLGHSLGEYAALNIAGVLSASDTIYLVGSRACLLVEKCTAGTHGMLAVQGTVATVTDALGARASSVNVACINGPRETVLSGEAAQMAEVAQELGAAGFKCTQIKVPFAFHSDQVEPILDDFEKLASAVSFNAPTLPIISPLLGKLIPANGSASIDASYLRNHAREAVNFLGGLVSAQQSSAIDEKTLWLEVGPHPVCANMVKAAFGATTIAVPTVRRNEAAYKTLSNSLCTLHSAGLNVDWNEMHKDFAASTRMANIPTYAFDEKNYWLQYEGDWSLIKNRFAQMLPAAIGGPAGSAKPTLSTTSVQKVTHEEVNGSTVTLDIESDLCRADLRLTLEGHLVNNTPLCPSTLYADMAMTIGDYVYKLVHPEAEKVYTNISEVEVGKTLIFEDAAASQILRVSTIAQIDKGYADLVFHTGEGKKRVEHAKCKVYYGNAAQWSNEFERVNYLIRSRIDALKEGEKRGTASKVGRGIAYKLFTALVDYAPRYRGMEEVILDSATCEATATIRFQTSEKDGNFFFNPYWIDSMCHISGFIVNATDAVDSREQIYISHGWGSLRFIE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KPDPSKTYTNYIRMQPVKGTTMYSGDAYVFDGDRIIGVCGDVRFAAIPRKVLNLVLPPRGSAGAVAPAPVPAARKAAPVAAAASKAKSKNTKTVTHANIGKVNQKLTSVVIQVMDILATEVGVSHDELVDNVAFGDLGVDSLMSLTVSGRIREDLEIDLHSNAFVDHPTIGAFKKYLAQFEKAGASDSLEDSGNSSSDSETDGMKSDSGVTTPMEESDTGSIKDGGEVSLDGLTAHQLAVRNTIAEEMQVDVDEIIAAPDLADLGMDSLMSLQILGTLREKTGLNIPSDLFVSNPSLKDIERCLGIEPRPKRIVAPTPAPVAPAPAASSSQVIRLEPADPIEKLPPPTTYVDHYPHRKATSVLLQGSPRSATYNLFMIPDGSGSATSYTEISEIGSKWAVWGLFSPFMKTPEEYKCGVYGMATKFIEEMKRRQPEGPYNISGWSAGGVIAFEIINQLTKAGDKVDNLTALSNYTAVPIPAEKCPKITIIWCEDGVCHLPTDPRPEPYPEGHALFLLDNRDDFGPNRWDEYLDAKKMTIWHMPGNHFSMMHGEYARQLGALMREGLGL</w:t>
      </w:r>
    </w:p>
    <w:p w:rsidR="00861003" w:rsidRPr="00607313" w:rsidRDefault="00861003" w:rsidP="00BE7F0E">
      <w:pPr>
        <w:jc w:val="both"/>
        <w:rPr>
          <w:rFonts w:ascii="Times New Roman" w:hAnsi="Times New Roman"/>
          <w:sz w:val="24"/>
          <w:szCs w:val="24"/>
          <w:lang w:val="pt-BR"/>
        </w:rPr>
      </w:pPr>
    </w:p>
    <w:p w:rsidR="00BE7F0E" w:rsidRPr="00607313" w:rsidRDefault="00BE7F0E" w:rsidP="00BE7F0E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BE7F0E" w:rsidRPr="00607313" w:rsidTr="003B2A56">
        <w:tc>
          <w:tcPr>
            <w:tcW w:w="9054" w:type="dxa"/>
          </w:tcPr>
          <w:p w:rsidR="00BE7F0E" w:rsidRPr="00607313" w:rsidRDefault="003D322C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395</w:t>
            </w:r>
          </w:p>
        </w:tc>
      </w:tr>
      <w:tr w:rsidR="00BE7F0E" w:rsidRPr="00607313" w:rsidTr="003B2A56">
        <w:tc>
          <w:tcPr>
            <w:tcW w:w="9054" w:type="dxa"/>
          </w:tcPr>
          <w:p w:rsidR="00BE7F0E" w:rsidRPr="00607313" w:rsidRDefault="003D322C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396</w:t>
            </w:r>
          </w:p>
        </w:tc>
      </w:tr>
      <w:tr w:rsidR="00BE7F0E" w:rsidRPr="00607313" w:rsidTr="003B2A56">
        <w:tc>
          <w:tcPr>
            <w:tcW w:w="9054" w:type="dxa"/>
          </w:tcPr>
          <w:p w:rsidR="00BE7F0E" w:rsidRPr="00607313" w:rsidRDefault="003D322C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397</w:t>
            </w:r>
          </w:p>
        </w:tc>
      </w:tr>
      <w:tr w:rsidR="00BE7F0E" w:rsidRPr="00607313" w:rsidTr="003B2A56">
        <w:tc>
          <w:tcPr>
            <w:tcW w:w="9054" w:type="dxa"/>
          </w:tcPr>
          <w:p w:rsidR="00BE7F0E" w:rsidRPr="00607313" w:rsidRDefault="003D322C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398</w:t>
            </w:r>
          </w:p>
        </w:tc>
      </w:tr>
      <w:tr w:rsidR="00BE7F0E" w:rsidRPr="00607313" w:rsidTr="003B2A56">
        <w:tc>
          <w:tcPr>
            <w:tcW w:w="9054" w:type="dxa"/>
          </w:tcPr>
          <w:p w:rsidR="00BE7F0E" w:rsidRPr="00607313" w:rsidRDefault="003D322C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399</w:t>
            </w:r>
          </w:p>
        </w:tc>
      </w:tr>
    </w:tbl>
    <w:p w:rsidR="00BE7F0E" w:rsidRPr="00607313" w:rsidRDefault="00BE7F0E" w:rsidP="00BE7F0E">
      <w:pPr>
        <w:jc w:val="both"/>
        <w:rPr>
          <w:rFonts w:ascii="Times New Roman" w:hAnsi="Times New Roman"/>
          <w:b/>
          <w:sz w:val="24"/>
          <w:szCs w:val="24"/>
        </w:rPr>
      </w:pPr>
    </w:p>
    <w:p w:rsidR="00861003" w:rsidRPr="00607313" w:rsidRDefault="00861003" w:rsidP="00861003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PKS3 (OphioH327gp1434)</w:t>
      </w:r>
    </w:p>
    <w:p w:rsidR="00861003" w:rsidRPr="00607313" w:rsidRDefault="00861003" w:rsidP="00861003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ADPVQPVAIVGLGGRFPGKATDPLKLWEMCSNGEDAWSEVPSSRFNHKAFYHPDQSRSGASLDPQQRLLLECSYEALENAGMSLEDVNGSDMGVFVGSFCFDWAKVTLRDADAIPLYHATGTGQAMLANRLSYFFNLHGPSVTLDTACSSSLVALHQACQALRAGECDTALVAGVNCTLCQDSLASMSSMGFLSAEGRSYTYDSRAAGYGRGEGVAAVVLKRLDLALDSGDAVRAIVRNTGVNQDGRTPGITFPSGEAQAALIRRVYDQAGLDLAATSYVEAHGTGTQAGDPIEARALYNTFGASRPNDGTIPPLVVGCIKTNIGHLEGASGAAGLIKTVLMLERETILPNCDFREANSKIPLHEWRLTVPTELQSWRAASGGAAVLRASVNGFGYGGTNAHAIVESAADYLRERGLDGGKYKFHHGHTYKTAQITTTSNDTATDSGSSSNDDTVHTPPPSIPSTPHSEKVVPEPLSGPVAPVPSCSTSVDDAPSTATPAPAATDDNSSVTEPNPSIDTSLTVPKLFVFSAQDETTGKAQIAQLQSYLAQDSHHDSLPHNAAFLNDLAHTLNSRRSALPWKAAVAATSAESLQAALAGARFQNASRPPSVGFVFTGQGAQWYAMGRELATTNAVFRASLDRSAAILASSTMKAEWSLHDELLRRDAETTRVNEPAVSQSLCTVLQVALVDMLRSWGIKPAAVVGHSSGEIGAAYAAGLLSQEAAVAAAYFRVPLDSSAADSCRGGMMALACDEETTVRLLDSLETGKASIACYNSPLSFTVSGDDSAIDELVVKCKEQGIRSRKLVVGFAYHSHKMIGAATGYRELLLANRTIVEAFSNPTAEAGSIEMYSSVTGKRLAPGALTLDYWVDNLVNPVRFTEALTALCYEAQTGESIDDPNFTVRKPQVDVLVEVGPHAALAGPIRQILQSQTPLTKIGVLGMLRRGQDATETSQLLACQLIEKGLPLDIAAHNASYRTEDSDASLEIAPVPLVDLPPYP</w:t>
      </w:r>
      <w:r w:rsidRPr="00607313">
        <w:rPr>
          <w:rFonts w:ascii="Times New Roman" w:hAnsi="Times New Roman"/>
          <w:sz w:val="24"/>
          <w:szCs w:val="24"/>
        </w:rPr>
        <w:lastRenderedPageBreak/>
        <w:t>WNHATAYWAEPVESIRYRQREHARHDLLGAPVRFGSPLEPRWRQWIRTAETPWVRDHRVQGLVVYPAAGYISMAIEAARQDALHKAGPVGSKEAVAAAIQIDGYELRDVTLGQALIVPEDSGEVEAMISLRPLSESAMDNSTVWHEFFVYSCSTSATNTTPMGAPITDNWSEHCRGRIAVRWKPRSDVAETSLVTDTAAIRAETARRDAANRTVIINACQTDVELESLYDHCTAIGLEYGPTFANLVAAKHAPSTSKADPINRILGTVTIPDVAATMPAHHHSPIVVHPGTLDACLHGIMSFRDLLKAAIMPVFFENIYISAAMENVASGENIGVYLGVQRSGFRNLQIDLTAYGPDAHKPELDACSESLAAPLIRMEGLRMTSLAGSMPSGSDGNLPPKSYFESLWKPDPVFLSSEHFNKLCAHLIPTEAESAGLRRLEQSAYYMSDYAISQVPKEALPTLTNKGGKLYKSLMRLRNSVLALHEERISERAAAGLTELEPARADDIPTWPNATPAERAVLLSELEATGAEGRLLAAVSASMHRIILGTADPLEVTMKNDVLGKYYAENPRMLRQYQQAAVYVDLLAHKNPHMHILEIGAGTGGATIPLLRALGGDADGKNTSPRFASYDVTDISSGFFEAFREKVQAWQNLINFKRLDVEKDPSRQGFTPGTYDLVIAANVLHATRNIGNTVANARQLLRPGGTLMLIELVRVPEQKVATAAVGNMFGIFDGWWIAEEENRQDSPLLAETQWDSVLRENGFSGLDAAVWETPDLATHQGTTMISTAIYQPSSITEKATSSTETIVEVEETETVSEPTTVVAVPSGIPPTVLVTDSVANKSWLQSLAKALFVINPSAVEFPIYTIGDKIPSFDAETVCIFYQTEASTVGIQTPETMENLRRLFIRSTEGSGGSVLWLTTGATDGDNAPDFSLVQGLLRTLRVELGGRLIHLDLDMEVSADNSTVYESIVRVFERSFAAKNLPDVDNEDHRAPNTEPELELAIRGTNSTVYIPRYDENLVVGNYVASRTGRRNLVPASPVQPGRHLKLEIGQPGLLDSLFFDDDKNAIGNPPLGPDQVEISVRAAGLNFHDVMVAMGQIETRDLGRECAGVITQIGSLVTGLKVGDRVAAPADGTIATTVRCDAWRAQRLPANMSFEAGASLPIIFCTALHTMNLSNLTEGETVLIHAASGGLGQALIQLCQERGAIIYATVGTAEKKQFLVDQYGLEPSHIFSSRDDSFASAVMQATNNEGVDVVFNVLASELLRASWRCVASFGRFVELGKRDLTRNGRLDMGQFTRNVTFVAVDLVALMAEKPKYSAKLWAQCMDLIRKGVARAPTPLTSYGYADAHLAMHTMQTGRHIGKLILVPESQPITKTTAKRTLAVTEGEDGTSVTTTTVTKTEVAPGPYSLATKVKIAQVEPVKLRADASYLLVGGLGGIGRALSARMVKELGARYLIILTRGGVSNEVAAASVADLRAQGASVLVCNCDVGQAEQLAAALKTAEENGFPAVRGAVNLSLVMESALFQDMSWQSWNNSLWPKVPGSWNLHNALSGNEIDFFILVSSMVGTIGNPSQTAYGSASSFQDAFAKWRRRRGLAGVSIDLGMIADIGYVAEHGSVQQTLLSQGFEEIDGPECLAILEAAMLAPTEFDPKWKAANVVTGLGLGRYSGGDPSRAVYTDPRFRLCRRMATTSGGDEDSPAAGGEETQSIREMLRQAASLTDVISTLETAIRSKITVLLMLPAEDELDTQKPLSQYGLDSLIAVELRNWVNSEMEATVPVLEFLGSRNIQSLSGFIARQSRLVRKELLAE</w:t>
      </w:r>
    </w:p>
    <w:p w:rsidR="00861003" w:rsidRPr="00607313" w:rsidRDefault="00861003" w:rsidP="00861003">
      <w:pPr>
        <w:jc w:val="both"/>
        <w:rPr>
          <w:rFonts w:ascii="Times New Roman" w:hAnsi="Times New Roman"/>
          <w:sz w:val="24"/>
          <w:szCs w:val="24"/>
        </w:rPr>
      </w:pPr>
    </w:p>
    <w:p w:rsidR="00861003" w:rsidRPr="00607313" w:rsidRDefault="00861003" w:rsidP="00861003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861003" w:rsidRPr="00607313" w:rsidTr="003B2A56">
        <w:tc>
          <w:tcPr>
            <w:tcW w:w="9054" w:type="dxa"/>
          </w:tcPr>
          <w:p w:rsidR="00861003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29</w:t>
            </w:r>
          </w:p>
        </w:tc>
      </w:tr>
      <w:tr w:rsidR="00861003" w:rsidRPr="00607313" w:rsidTr="003B2A56">
        <w:tc>
          <w:tcPr>
            <w:tcW w:w="9054" w:type="dxa"/>
          </w:tcPr>
          <w:p w:rsidR="00861003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0</w:t>
            </w:r>
          </w:p>
        </w:tc>
      </w:tr>
      <w:tr w:rsidR="00861003" w:rsidRPr="00607313" w:rsidTr="003B2A56">
        <w:tc>
          <w:tcPr>
            <w:tcW w:w="9054" w:type="dxa"/>
          </w:tcPr>
          <w:p w:rsidR="00861003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1</w:t>
            </w:r>
          </w:p>
        </w:tc>
      </w:tr>
      <w:tr w:rsidR="00861003" w:rsidRPr="00607313" w:rsidTr="003B2A56">
        <w:tc>
          <w:tcPr>
            <w:tcW w:w="9054" w:type="dxa"/>
          </w:tcPr>
          <w:p w:rsidR="00861003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2</w:t>
            </w:r>
          </w:p>
        </w:tc>
      </w:tr>
      <w:tr w:rsidR="00861003" w:rsidRPr="00607313" w:rsidTr="003B2A56">
        <w:tc>
          <w:tcPr>
            <w:tcW w:w="9054" w:type="dxa"/>
          </w:tcPr>
          <w:p w:rsidR="00861003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lastRenderedPageBreak/>
              <w:t>OphioH327gp1433</w:t>
            </w:r>
          </w:p>
        </w:tc>
      </w:tr>
      <w:tr w:rsidR="00BF3112" w:rsidRPr="00607313" w:rsidTr="003B2A56">
        <w:tc>
          <w:tcPr>
            <w:tcW w:w="9054" w:type="dxa"/>
          </w:tcPr>
          <w:p w:rsidR="00BF3112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4</w:t>
            </w:r>
          </w:p>
        </w:tc>
      </w:tr>
      <w:tr w:rsidR="00BF3112" w:rsidRPr="00607313" w:rsidTr="003B2A56">
        <w:tc>
          <w:tcPr>
            <w:tcW w:w="9054" w:type="dxa"/>
          </w:tcPr>
          <w:p w:rsidR="00BF3112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5</w:t>
            </w:r>
          </w:p>
        </w:tc>
      </w:tr>
      <w:tr w:rsidR="00BF3112" w:rsidRPr="00607313" w:rsidTr="003B2A56">
        <w:tc>
          <w:tcPr>
            <w:tcW w:w="9054" w:type="dxa"/>
          </w:tcPr>
          <w:p w:rsidR="00BF3112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6</w:t>
            </w:r>
          </w:p>
        </w:tc>
      </w:tr>
      <w:tr w:rsidR="00BF3112" w:rsidRPr="00607313" w:rsidTr="003B2A56">
        <w:tc>
          <w:tcPr>
            <w:tcW w:w="9054" w:type="dxa"/>
          </w:tcPr>
          <w:p w:rsidR="00BF3112" w:rsidRPr="00607313" w:rsidRDefault="00BF3112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437</w:t>
            </w:r>
          </w:p>
        </w:tc>
      </w:tr>
    </w:tbl>
    <w:p w:rsidR="00861003" w:rsidRPr="00607313" w:rsidRDefault="00861003" w:rsidP="00861003">
      <w:pPr>
        <w:jc w:val="both"/>
        <w:rPr>
          <w:rFonts w:ascii="Times New Roman" w:hAnsi="Times New Roman"/>
          <w:b/>
          <w:sz w:val="24"/>
          <w:szCs w:val="24"/>
        </w:rPr>
      </w:pPr>
    </w:p>
    <w:p w:rsidR="00F52983" w:rsidRPr="00607313" w:rsidRDefault="00F52983" w:rsidP="00F52983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PKS4 (OphioH327gp1880)</w:t>
      </w:r>
    </w:p>
    <w:p w:rsidR="00F52983" w:rsidRPr="00607313" w:rsidRDefault="00F52983" w:rsidP="00F52983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AGTKAIPEPIAVVGSSCRLPGGSSSPSKLWTLLKEPRDLVREVPHSRFNVQGFYHEDGEHHGATNATHSYFLDDDEDVRAFDYNFFNVNPREAEAMDPQQRILLETVYEGMESSGYSIQSLKGSDTCIFVGQASDDYSNLLNRDLDTIPNYFATGAARSIMSNRVSYFYDWKGTSVCLDTACSSSLVAVHLGIQELRNGTSKMAVAAGVNLILGPEVYIFESKLHMLSPTGRSRMWDAGADGYSRGEGCVAVFLKTLSQAIADGDHIECIIRETGLNQDGHTPGITMPSPDAQAALIRATYARAGLDLSRKEDRCQYFEAHGTGTPAGDPVEAEAVYRAFFSDAEPQTDADEPLYVGSIKTVLGHLESGAGLAGFLKASLAVQHGIIPPNMHFNSLNAKITPFYHRLNVPTKALPWPQLPKGTPRRASLNNFGFGGTNAHAIIEAWEPETARADVVHVTETTNSNIPYGPLLFSANSKSALVASTKAFSKYLSDLDEDAPLSLSDLAWTLQQRTAFSYRAYVSGTTRAELIDSIAAGLKIASRPEEAGPNTFVTNALLVTKALPARILGVFTGQGAQWPAMGSALYAHSALFRSSLQSLETSLAELPEADRPAWSLAEELIKPAATSRIKEAALSQPLCTALQIALVDLLKAAGIEFSGVVGHSSGEIAAAYAAGYLSASDSIRIAYLRGIHAEKAKTGPKPGKMMAVGMSYDEAVTFSNQDKYAGRIVAAASNSRSSTTLSGDADAISEAEAQLKADGVFARVLLVDTAYHSHHMKLCSDSYLESLKQCNITVLAPDVAPDAGFTWFSSVHGTDGRSIYEPSTFKDTYWVDNMAQPVLFSQALDRAITESHCFDMVLEVGPHPALKGPASEVLRTLTGVDLPYTGVLSRGANDLSAFSSALGFVWSHFQSSEKTVVDFDGFREACVGSSAALQTSETPKTKPRLVKDLPAYVWDHDVPLWKESIVSRKFRLRDDRPHELLGTVTPVGNNQEMRWRNVMKINELEWLRGHVFQNQILFPAAGYVSMAVEASVHLAKKNTTTMSGEVAETVQIVELQDLQIHAAITIDADAAGTEVLFVIRVVDRDVSLHQIIAEFNCYSGSVDGTTNDAEKVNFSGRAVIILDSVEDASVLPPRVAPTLPMANVDVTRFYRELEKIGLRYSGDFVVESAQRRLGSSTAMINRPSTNSQLIVHPATLDAAFQGVMAAFCFPGDGRMWTSYLPTGIRTVRVNVAAAKLRMQESGENVSQAVADCFLRDATSKVISGDLDLFNANDSSLCEVQITGLTCSSFTKPGPKNDRKTFSKMVWRPEVGSGISPEDQPLVKNEMFEEINILDRISVYFLRRLLEEVSEEEFAAAEWQFQSVRGWAKDYLLPKVDSGQHRRLKPSCINDTAEMVEGWVEKYGHTVDMELAWAVGKNLPAMVRGQVPTLQVLMENNRLNRLYKDGVGIDLVYAQFNALVKQMNHQHSGLRVLEIGAGTGGASVGAIKALSPHFSSYTYTDISPAFFEKSKQQFSHEELAKMEFRVLDIERDPLEQGFDEEGYDLVLASNVLHATEFLSRTLANCRKITKPGGRMIIIELTGDAIYTSFIMSGLPGWWLGRNDGRRYGPLASEARWDMLMQEAGFSGVDVSCSDLDDFYGLVMSTQAVDNRISLLRDPLSVGTWDNAGSTVAASPITNFVLVGGKTISVNRTAQTVRRLLRPLGVDVLLVPGVEDLETQEIPAGAAVLCLSDLDEPMFKDLNEPKFKGMQNMILNSSALLWVTKNRRTSEPYSNMAIGMARVIAFESPHLVMQFLDVDDFQGGLGNKATAEATLFAETLLRLVYLNSPDFSDVF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WVRETELCLQDGRVFVPRIVDDDDLNDRLNADRRAITKKLLLGTSNIEVVQESGSIHVLESEPIHLSTSVRTTEDEEASHQIKIQASSLYPVRTRDGKTFYVGVGQDLGADNKAVLVLSADNGSVVQVAPANIIEIGGDPEVTAAGKPELLQDVLRDLVAESLTSDTEGTLWVHGGDSDLVERLVTKTAEKSIKLVSTTASGISTEARHRKQVSIHRYDTERRVLSLLPKGHLTYANLNVAAESEALSRIVRNTSSLSSETTVDVRHLFKTVQNCQSVGLSLSLLELTAALRRGLKSAKIAKDNVASLADGIVGIENVPNLPVGSLPPTQVISWTTSTPVAAEVFPTSSLSLFKSDKTYFLVGLTAELGLSICGWMADHGARHIAIASRNPKVDEAVLEDLKRRGASDLRVFALDVSDKQSLLDVHATIKAEMPPIAGVANAAMVLRDKPFDNCTVDDFKYVLGPKVDGSRYMDELFSTPGELDFFIFFSSLASVIGNKGQSNYAAANMYMHTLATQRRQRGLPASVIDIAMLLGVGYVDRALDHLESRLVGVYGYVGLYEPEMHNIFASAILAGHPESSIGDHAPQIMTGIPINAGRRFPTKPLFSQVLQEEEQVSTAADSKTELSARVLSQLAEAANKGDATLNILEAAFSRKVELILQLPADKIETKVPLIKLGIDSLVAVELRSWFLKELNIDMAVLKFLGGSSILDICRDALGQLSLSSAPKDVKQAVEIKEVEKTTTVDTKDTTAAPIVASKAITEPIAESTPKVAVAATPEPLSDSTTESVAGPATESSSEPAERVIDATPEVVSEPAFEAVVPVEAAPAVEFVESSTEVAEPTIEVAEPTVEVAEPIIETPETLEIDVEATEPTIEATEPIVELTEPIVETPEVVVEAPEATAEVSTLDTEILVEPSVEAPAEVAVETAPAPTDEPAIESVAEPATEIAAEATPTLAEESAADATNTTGTELETETAIKHEITKLIIEPEATAALTAEPSIGTSGTTSEDTSYSPTTAPTESSSDDGRPRTPLAFGPLHTINTIIDTIVDTHEHAGFCQRGQISLSLKENERSTKMMKL</w:t>
      </w:r>
    </w:p>
    <w:p w:rsidR="00BE7F0E" w:rsidRPr="00607313" w:rsidRDefault="00BE7F0E" w:rsidP="00BE7F0E">
      <w:pPr>
        <w:jc w:val="both"/>
        <w:rPr>
          <w:rFonts w:ascii="Times New Roman" w:hAnsi="Times New Roman"/>
          <w:b/>
          <w:sz w:val="24"/>
          <w:szCs w:val="24"/>
        </w:rPr>
      </w:pPr>
    </w:p>
    <w:p w:rsidR="00F52983" w:rsidRPr="00607313" w:rsidRDefault="00F52983" w:rsidP="00F52983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F52983" w:rsidRPr="00607313" w:rsidTr="003B2A56">
        <w:tc>
          <w:tcPr>
            <w:tcW w:w="9054" w:type="dxa"/>
          </w:tcPr>
          <w:p w:rsidR="00F52983" w:rsidRPr="00607313" w:rsidRDefault="00F52983" w:rsidP="00F529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3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4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5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6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7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8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79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80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81</w:t>
            </w:r>
          </w:p>
        </w:tc>
      </w:tr>
      <w:tr w:rsidR="00F52983" w:rsidRPr="00607313" w:rsidTr="003B2A56">
        <w:tc>
          <w:tcPr>
            <w:tcW w:w="9054" w:type="dxa"/>
          </w:tcPr>
          <w:p w:rsidR="00F52983" w:rsidRPr="00607313" w:rsidRDefault="00F52983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882</w:t>
            </w:r>
          </w:p>
        </w:tc>
      </w:tr>
    </w:tbl>
    <w:p w:rsidR="00F52983" w:rsidRPr="00607313" w:rsidRDefault="00F52983" w:rsidP="00F52983">
      <w:pPr>
        <w:jc w:val="both"/>
        <w:rPr>
          <w:rFonts w:ascii="Times New Roman" w:hAnsi="Times New Roman"/>
          <w:b/>
          <w:sz w:val="24"/>
          <w:szCs w:val="24"/>
        </w:rPr>
      </w:pPr>
    </w:p>
    <w:p w:rsidR="00B75B56" w:rsidRPr="00607313" w:rsidRDefault="00B75B56" w:rsidP="00B75B56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PKS5 (OphioH327gp5886)</w:t>
      </w:r>
    </w:p>
    <w:p w:rsidR="00B75B56" w:rsidRPr="00607313" w:rsidRDefault="00B75B56" w:rsidP="00B75B56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PYKPAPSEPIAVVASSCRFTGGTTSPSKLWDLLKEPTDLTRPVPPDRFNIKAFYHPEGDYHGTTDAPKSYFLDDEQDPRAFDTGFFGIAPKEAEAVDPQQRLLLETVYEALEASGYKLPEWTGKDVAVYVGAMTSDFDSMSQRDDLTTSPYYATGNARSILSNRISYFFDFHGPSATIDTACSSSLVALHQAVLSLRAGDCSAACVAGVNLMLAPEQFVVESSLHMLSPAGHCHMWDTRADGYARGEGAAVLLLKPLSRALADGDASRIQGIIRETGV</w:t>
      </w:r>
      <w:r w:rsidRPr="00607313">
        <w:rPr>
          <w:rFonts w:ascii="Times New Roman" w:hAnsi="Times New Roman"/>
          <w:sz w:val="24"/>
          <w:szCs w:val="24"/>
        </w:rPr>
        <w:lastRenderedPageBreak/>
        <w:t>GSDGRTSGITMPSPDAQASLIRSTYQRAGLDIADPADRCQYFEAHGTGTPVGDPREAQAIHSAFFGPAASNIPEDQEKLLVGSVKTVIGHTEGAAGVAGILKVMLAMKNGQVPPNLHMLQLNPTVAPFCTPSPTHNGHLEVVSKLQAWPQPSPGQPMRASVNSFGFGGTNAHAIMEHYDAYIHNPEWSLLSSPSTAGEFGVRSRRIDKPLKLLGIFTGQGAQWAGMSKHLLLTSGIYREAIQSLDKILRSCPHPPTWSIETELTKLESDSRVKEAAISQPLCTALQVGLVTLLQHLGIRFACVVGHSSGEIGAAFAAGRISAKDAILIAYYRGLSVSDLDMQSLKGGMLAVGLSYADAIEFCQQFDGRIGVAASNSPSSTTLSGDIADIEVAEDQLKSDKIFARRLVVDKAYHSHHMANFSEIYNAYLAACQISPLYSSSEEEAERPAWVSSVYPDGDAPTNDQLASRYWVDNMVKPVLFREAIDRALSLEGLEDGIDGAIEVGPHSTLKGPFLDTYAARAPPPTSTAKNTPVYTSLVRRGQQDDIVLQNFIGFMTTHFDPSPVKIEGLLMPDEQDYLNISLAKMHSNDAEKLPGYVWDHSQIYYRQSRIVRQFHNQTEAPHELLGTRTRDDVQGCELRWRNLLRVDKLPWLAHHAFQGQPLFPASAYCIMALDAAKALLAGRAASLVEIEDIEFVGGTPLEIDGPATEIMFSLMVQDPSKMAAPTTTNSEETIKAFFSIYATPEASDVPMRKRCSGCIRVVLGEPDKDAVPCRIDPSEQPETFPVPIDSFYDMMQKVGLSYSGPFEAIESLQRRHDFASASLKRFHPEDTTGLAISPATLDSCLQACFATFSSPGDKALWTAFLPIHIKKVTFNMAHKGVASAAGPKRTSMSASSVDGGNYHVDAELTHFQEAALDSPSRITGDILIYNDDGDMEVGVEALTVGSFASSDPSTDRELYLHTTYAADPEHSLVIGPATSHMEEDGAVDGFHDANYRMLEESCERVAAFGRPNSAWPAETKETLEQYILTSPYSLTLQKIHNMAPVDVMDQQYQTILEEGRHAGQFQAQLSKIVKQIGHRYPRMSVFSLGDVEMCLSLPIVCGLGSAFTRYTSATVGTDLGLAKHLKKQPEYLQQKVHSISLDAAQEIKETLSSGTIITENAPSDLVIVSTSIFKQLESSEAVLSQIMKLMRPGGFLLLVHMPLTTATNRKNTAKFSAVTDDEQLSVSSNGDAMITPPDWPDLLEQSGFMNPDIDNTDQHYPGGFSITVRQCDSPFKKSLAQASQSDIKLDEKLLIIGGATAGTVSLASAASQILSNRLAHDSTVVYGLDSLAEMSPATLASFTSALVLADLDDYQPVLSTLDEQRLDDLRSLLLVPDLTMLWITKGARNGNAECAASYGFTRSIRAEMPSLTLQMLDFDHLHMVNGQLRAPAPVKISGALTSSATALHPLAASVIADQFIQLILAKAERDHARKDSKENPSHLWGLETELFINQDGQRLIPRMVPFAPGNDNFNASRRVVTRQVNTLSMCLEVISDPSTTYSTRIGPSFTSLIESSHLDLDLDVINTFYSTTNPLYNGFYLCLGRSELSGHVVATMDDSNASLVSVPRSQTVPLGNSTLLFDKNPGAFASYLAKYLLCQAISQHIDRSKSLVLIAPDDLLLQCASSLVTDSQHIIASIQVSARKTKHTARNTNMINIHPRSTASQINSVLRRFGEGTAFVNFLPADHFISRYIEQNLADNCTYQSWSQIGKSHKTTDDNKSSRGNREEAYGVLKMAVASASQHVGHISSASTVLEVTSLPALLMGTDNGASSPLIIDWRANRLVPHTEQPLEDFGGRRTTAVASEIELRAKRTYVLVGITRDMGQSLATLFVRQGARHIVLASRTAVIKQPQWAKKLSIDYGAVVRFMPLDVTDLAAVRRFRATIEQDLPLVGGIVNGAMVLDDRVFTHMTADTFARVMRPKTVGSRNLDTVFRDDGVDVDSKLDFFIMTSSFAAPGGHAGQSNYAAANMYMNGLAANRQRRGVAGSVLNIGVIYGLGFLHREKGELYAGLEREGYPPISERDLHHMFLEAICQGRPKTLRADRARPIIDLTTGLSRYNPDQSADNALHWHNDPRFSHFTVRSTSTADTAVDYKGGDNSAIKILTDMISQATATADVIGQKIVAALIERLSTLLHLDSGSVIRGDNSLAELGVDSLVAVETRTWLYRTTGQDVPVMRILGSPSINKCKCYHLDRTIQFYHRWLTVQCAWTLVMQSSLAAEKQSSTDRVKGLF</w:t>
      </w:r>
    </w:p>
    <w:p w:rsidR="00494EB8" w:rsidRPr="00607313" w:rsidRDefault="00494EB8" w:rsidP="00B75B56">
      <w:pPr>
        <w:jc w:val="both"/>
        <w:rPr>
          <w:rFonts w:ascii="Times New Roman" w:hAnsi="Times New Roman"/>
          <w:sz w:val="24"/>
          <w:szCs w:val="24"/>
        </w:rPr>
      </w:pPr>
    </w:p>
    <w:p w:rsidR="00B75B56" w:rsidRPr="00607313" w:rsidRDefault="00B75B56" w:rsidP="00B75B56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BGC boundaries were delimited by CASSIS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3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4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5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6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7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8</w:t>
            </w:r>
          </w:p>
        </w:tc>
      </w:tr>
      <w:tr w:rsidR="00B75B56" w:rsidRPr="00607313" w:rsidTr="003B2A56">
        <w:tc>
          <w:tcPr>
            <w:tcW w:w="9054" w:type="dxa"/>
          </w:tcPr>
          <w:p w:rsidR="00B75B56" w:rsidRPr="00607313" w:rsidRDefault="00B75B56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889</w:t>
            </w:r>
          </w:p>
        </w:tc>
      </w:tr>
    </w:tbl>
    <w:p w:rsidR="00B75B56" w:rsidRPr="00607313" w:rsidRDefault="00B75B56" w:rsidP="00B75B56">
      <w:pPr>
        <w:jc w:val="both"/>
        <w:rPr>
          <w:rFonts w:ascii="Times New Roman" w:hAnsi="Times New Roman"/>
          <w:sz w:val="24"/>
          <w:szCs w:val="24"/>
        </w:rPr>
      </w:pPr>
    </w:p>
    <w:p w:rsidR="00494EB8" w:rsidRPr="00607313" w:rsidRDefault="00494EB8" w:rsidP="00494EB8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PKS6 (OphioH327gp6776)</w:t>
      </w:r>
    </w:p>
    <w:p w:rsidR="00494EB8" w:rsidRPr="00607313" w:rsidRDefault="00494EB8" w:rsidP="00494EB8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GTEGEPADGCIDDAIAVVGMACRFPGDATNVESFWEMIRDGRDAWSEIPEDRFNAKGWYHPDPNRPGSFHIKGAHFIKSDIAAFDAPFFSISTAEAVSMDPQQRMLLEVVYEALESAGIPSSSLSNTATSVFCGSFVRDYEQPCMRDPDTTPPYSATGNGIAILANRISHAFDFAGTSQTIDTGCSASMIAVHQACKSLLSGESNVGIATGVGLIFSPNTLVPMANLNILGTDGRCYTFDERASGYGRGEGTGVIVLKRLKDAVAANDTIRAVIRATASNQDGHTQGITLPSKERQVENMTEVYRGSGLDVTRTAYMECHGTGTQVGDMKETQAITGLFCQHRTPDNPLMIGSVKTNIGHLEGSAGVAGIIKGILVVERGFIPKHLNFNKPNPNIDFEGMRLKIAQELTPWPVPGLRRASVNSFGFGGTNAHVVLDDAPHFLSEAQITGANHNTFLFPGDRLKLNDLYNFHGPLNHLFVFSGHDEAALTRVIESQAGYVAKQTQQPAFETNYTYTLLDRRSRLNWRTFVVASSTADLLNKLESKTTVQPVRGPQRVPSRVGLIFCGQGAQWYAMGLELLSYHTFYVSISSASWYLKSVLGSPFSLWDELRRSKEQSKIDDPSIAQPATTAIQVALVDLLLSAGLEPSSVVGHSSGEIAAAYAVGAISRENAWKIAYFRGQCVSRIETLAPCLHGGMLAVALSEEDARRGIADAGVSLVDISCINGPLSVTLSGDACGITSMQEYFRKKGCRATRVNVDTAYHSHHMAIIEDLYMDCLKGMEPCSPKTNAVFYSSVFGRPASACELDAEYWVKNLTCPVQFFSAVKSMMKLSNPDLFIEVSPHRVWESTVHQIHSALDRPDATSYISLLHRNKDASETFLEAIGDLWTKGLQINLDWANSPCGKRPRHLVDVPSYPWDHSKKYWHESHLSKTNRFRKHGREDIIGAPLENATPQDPRWRGFFRVQENPWLEDHVVQMSVLYPAGGLLAMAIEAAKQMADPKREVLGYEVTNFKIIKPMLIPSTIQGLENMLSARIVDDDDEGDRTHGSNTAVYNFSIMSKPTDGPWTTHAKGRFMTVYCKSGETPDASMEAMHGTQAHREAFRLGQARCHTKYNPRQFYEMLDIIGMTYGPQFRNLVQIEKGDTSAHTVVKIPDTRSRMPFQFEFDHIIHPATLDAMIQSVLALGDDGEAMLPCAADRVFVSANLPKGAGARFRGYTTAEKNAARGATANITMFDDELHAPAVIIEKLQLKSVSGRAGSGSDSFLPAHRNLCSEIVWKQDSSSIAALDAAFPTTILGLVDAAAHKNPALSILFHISDTVIPSFDGTKAKEAELHQLEIVAETLKATNIVFDNLTAGYCTPRFSQCTLSGVSAKKVWQHMRLLKGTHPGFQRMQYSAVVAEDAKHDLVLCSIVDNVTMESLSMIFDKVADNGWLILLSKLGEAIGCTQYEAIRYSLHAAGFKVDGMPAKSCVFISAQKVKPYSNDVNAVNAIDGHSPSLHNVIFLVPNSPSDAVNALKKALRPRIEDQLSVKVRDVSACSLATLEEQDRNTLVVSFVEIDFALVF</w:t>
      </w:r>
      <w:r w:rsidRPr="00607313">
        <w:rPr>
          <w:rFonts w:ascii="Times New Roman" w:hAnsi="Times New Roman"/>
          <w:sz w:val="24"/>
          <w:szCs w:val="24"/>
        </w:rPr>
        <w:lastRenderedPageBreak/>
        <w:t>SMDQAIYNGLHRLLNRSRGVLWLMQGAQVGVMCPERAPFTGLARTLRSESNKKRILTLDIVDNLSLTSAKAPNLSFPSSSGGLVRAINHLFKHLLDSKSPSELGDDVEFAYADGHLLIPRLMPMTLLNHAIENGTSRSSINNKVPLLSHGRALELDASSLGSQDGPYFMEDTVSLRRPLCPTELRIAVSGTNLLPDDILAASNGISVATIGTDVFGFVLEAGSECSQFKPGDYVSARMRDTLRTHVIVDVKLVQRIQGSDKWNAVCPTALATVIYAMHTSRKIKDGEHVLVFAPMTAYGQAATWMVRTLGGHVLVACSSAAERAVLKEHFKVPVKSIMDALDGPDAQGSDRKLQDQVMSLTDGKGANIVFDPTSRHLEQAFSCVAECGRVIRVAQRDSKNPNQSHFCLPSKNASLETVDLDLLDARRSDEALRLSSDMDKLTQMPSKLHTVSHFLEYNMCDVQTAVQHATSNLYSGAHVLYTAADVGQNMVNTSVQLTQPTELSWAWTYVLVGGLGGLGRSIAEHLVQKGARHIAFFSRSGACTPEAQALMAKLREKGVQVAAFATDICNEKQLAKTVSEVERFMPPIRGTIQCAAVVDDTSFPSMDYDRWRRAFEPKTRGSHNLHKLLPKNMDFFIFLSSSSGVIGNRGQANYSAGNSYQDALARHRSLHGMHSVSLDLGLVLGAGMVAENESLLDAMKASGFIGIRITDVLFLLDRAMARPETEQKLKLPPQIVTTWHGARAWFLMILIRMSRWAATALTR</w:t>
      </w:r>
    </w:p>
    <w:p w:rsidR="00F52983" w:rsidRPr="00607313" w:rsidRDefault="00F52983" w:rsidP="00BE7F0E">
      <w:pPr>
        <w:jc w:val="both"/>
        <w:rPr>
          <w:rFonts w:ascii="Times New Roman" w:hAnsi="Times New Roman"/>
          <w:b/>
          <w:sz w:val="24"/>
          <w:szCs w:val="24"/>
        </w:rPr>
      </w:pPr>
    </w:p>
    <w:p w:rsidR="00494EB8" w:rsidRPr="00607313" w:rsidRDefault="00494EB8" w:rsidP="00494EB8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494EB8" w:rsidRPr="00607313" w:rsidTr="003B2A56">
        <w:tc>
          <w:tcPr>
            <w:tcW w:w="9054" w:type="dxa"/>
          </w:tcPr>
          <w:p w:rsidR="00494EB8" w:rsidRPr="00607313" w:rsidRDefault="00494EB8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772</w:t>
            </w:r>
          </w:p>
        </w:tc>
      </w:tr>
      <w:tr w:rsidR="00494EB8" w:rsidRPr="00607313" w:rsidTr="003B2A56">
        <w:tc>
          <w:tcPr>
            <w:tcW w:w="9054" w:type="dxa"/>
          </w:tcPr>
          <w:p w:rsidR="00494EB8" w:rsidRPr="00607313" w:rsidRDefault="00494EB8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773</w:t>
            </w:r>
          </w:p>
        </w:tc>
      </w:tr>
      <w:tr w:rsidR="00494EB8" w:rsidRPr="00607313" w:rsidTr="003B2A56">
        <w:tc>
          <w:tcPr>
            <w:tcW w:w="9054" w:type="dxa"/>
          </w:tcPr>
          <w:p w:rsidR="00494EB8" w:rsidRPr="00607313" w:rsidRDefault="00494EB8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774</w:t>
            </w:r>
          </w:p>
        </w:tc>
      </w:tr>
      <w:tr w:rsidR="00494EB8" w:rsidRPr="00607313" w:rsidTr="003B2A56">
        <w:tc>
          <w:tcPr>
            <w:tcW w:w="9054" w:type="dxa"/>
          </w:tcPr>
          <w:p w:rsidR="00494EB8" w:rsidRPr="00607313" w:rsidRDefault="00494EB8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775</w:t>
            </w:r>
          </w:p>
        </w:tc>
      </w:tr>
      <w:tr w:rsidR="00494EB8" w:rsidRPr="00607313" w:rsidTr="003B2A56">
        <w:tc>
          <w:tcPr>
            <w:tcW w:w="9054" w:type="dxa"/>
          </w:tcPr>
          <w:p w:rsidR="00494EB8" w:rsidRPr="00607313" w:rsidRDefault="00494EB8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776</w:t>
            </w:r>
          </w:p>
        </w:tc>
      </w:tr>
      <w:tr w:rsidR="00494EB8" w:rsidRPr="00607313" w:rsidTr="003B2A56">
        <w:tc>
          <w:tcPr>
            <w:tcW w:w="9054" w:type="dxa"/>
          </w:tcPr>
          <w:p w:rsidR="00494EB8" w:rsidRPr="00607313" w:rsidRDefault="0092391C" w:rsidP="003B2A56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777</w:t>
            </w:r>
          </w:p>
        </w:tc>
      </w:tr>
      <w:tr w:rsidR="00494EB8" w:rsidRPr="00607313" w:rsidTr="003B2A56">
        <w:tc>
          <w:tcPr>
            <w:tcW w:w="9054" w:type="dxa"/>
          </w:tcPr>
          <w:p w:rsidR="0092391C" w:rsidRPr="00607313" w:rsidRDefault="0092391C" w:rsidP="0092391C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778</w:t>
            </w:r>
          </w:p>
        </w:tc>
      </w:tr>
      <w:tr w:rsidR="0092391C" w:rsidRPr="00607313" w:rsidTr="003B2A56">
        <w:tc>
          <w:tcPr>
            <w:tcW w:w="9054" w:type="dxa"/>
          </w:tcPr>
          <w:p w:rsidR="0092391C" w:rsidRPr="00607313" w:rsidRDefault="0092391C" w:rsidP="0092391C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779</w:t>
            </w:r>
          </w:p>
        </w:tc>
      </w:tr>
      <w:tr w:rsidR="0092391C" w:rsidRPr="00607313" w:rsidTr="003B2A56">
        <w:tc>
          <w:tcPr>
            <w:tcW w:w="9054" w:type="dxa"/>
          </w:tcPr>
          <w:p w:rsidR="0092391C" w:rsidRPr="00607313" w:rsidRDefault="005B5E90" w:rsidP="0092391C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780</w:t>
            </w:r>
          </w:p>
        </w:tc>
      </w:tr>
    </w:tbl>
    <w:p w:rsidR="00B75B56" w:rsidRPr="00607313" w:rsidRDefault="00B75B56" w:rsidP="00BE7F0E">
      <w:pPr>
        <w:jc w:val="both"/>
        <w:rPr>
          <w:rFonts w:ascii="Times New Roman" w:hAnsi="Times New Roman"/>
          <w:b/>
          <w:sz w:val="24"/>
          <w:szCs w:val="24"/>
        </w:rPr>
      </w:pPr>
    </w:p>
    <w:p w:rsidR="005B5E90" w:rsidRPr="00607313" w:rsidRDefault="005B5E90" w:rsidP="005B5E90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PKS7 (OphioH327gp6972)</w:t>
      </w:r>
    </w:p>
    <w:p w:rsidR="005B5E90" w:rsidRPr="00607313" w:rsidRDefault="005B5E90" w:rsidP="005B5E90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APIAMTPDTSASPSGESDNGYFDSDNGRYVNDRASTNPSRKSSVDTDAQGAAANDAPKAEKPMPIAIVGIACRMPGDVSSPAEFWELLSRSRTGFSEVPQKRFNADTFYHPNAGKGGSFHAKGGNFLSCDLESFDAPFFGLTEKEAISMDPQQRLLLECSFEALENAGIPKQNIVGKDVGVFVGGSFPEYESHLFRDSDTIPMHQATGCAYSMQSNRLSHFFDLRGPSFTSDTACSSSMVAVHQACQSIRLGESSMALVGSCHLNMLPEFWVSFSSCRLLSDSGRSIAFDERGTGFGRGEGCGMVVLKPLDQALRDNDPVRAVIVGTGLNQDGKTPGITMPNGEAQEALMRQVYRQSGIDPKDCGFVEAHGTGTKVGDPIEATALHNVLGQGRSVRDPLYIGSVKSNIGHLEAASGIAGIIKAALMLERGFILPNHDFKIPNPKIPWKEWNLKVPINQRPWPRGKKYISVNNFGFGGTNGHVVLQAAPFRAKPSFERDLSVPMSKQRKLYPFTANDKATLTAVMKNAVIYLEQRPEIFQADLMDNIAYTLGQRRSHLQVRSALSSTDSFGLIEAINGEKYSSNKELEPLRIGFVFTGQGAQWWGMGRELFQQY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PVFSSAIEHADRCLRILGASWSLAEELSRDAETSKVNEAHISQPACTAVQLALTDLLASWNILPDAVAGHSSGEIGAAYAAGIITFESAMAIAYHRGRLIPVLKAEHPDLKGRMMAIGGSKEEFQPIIDSLKEKEVRIACYNSPSSLTISGDEPALAELEKICEEKGAFNRRLMIDTAYHSHHMNLVAKEYQASLQKLKAPADTLVRFHSSLHGRLADPSELQASYWVDNLTCAVRFDEALQSMLEPIGEYRTGVNMLVELGPHSGMQGPIKQILKHVGGPAAKVPYASALIRKKDAIETAMDVAAAVFTRGLAVDFEAINFPRAHSATKPPTLLTDLPRYPWNYSTKYWQESRTTHKHKNRTAKRSDILGVEAIYSSDLEPTWRNIVRLDDLPWLRHHRIQSLNVFPMSAFLVMALEASAQHASKKSRTVESFELRDVTVVKPLIVPDEDIEMTITLRPHQESGSSLLPASASDANLCQFRISSFTQAKGWTEHCIGLVGTQTTEEKTNDVDSVRQASTAAAAVRYAKLLVGDKSGSAVNSAKMYDALDKLGVSFGPTFQGVENCRATDNAACADLAVIDVANEMPSHYLSSPSLHPSFLESLIELYWPILGAARTETGVRNVYLPASLERLTVSAKAIELSQKPGNLLSAYCTAEDIASAVEGEKSAKVTLYATADRESSESLITLENLVISPMIEGESGLDDGANNARELCYKLEWEPVLEAAEPVEGTEPAAPGFPDAKVVIIHEDNQSQQAIASGLSATLEKATGVTPETGSLETVDVAGKICVFLSELSRPVLSTLTESEFNALKSVLTTAEACLWVVRGAYSKSSNPDANMILGLSRVIRSESAMKFATLDLDATHVLPEDETAAAVARVFEAAFGATASNTSDLEFSEQNGRFFTPRIIDDADMNDYVHRQTHPDILEPTVFGANGRSLKMTLGRSGALDTVHFVEDLDLAQTDLAADEIEIEVKAIGVNARDLATATKGQVSSMGIEASGLVKAVGTAVTQFRAGDRVAALTPSHGSFATRTRTTATLAFKLPASVSFEAGAALPLAYVTAYHSLIELGRLAEGDSILIHAASGAVGQAAICLAQMIGADIYATVSSADKKALLAEEYNIPESNIFYSRDNSFGRAVRQATGGQGVDVVLNSLSSAQAVRESWATLNKFGRFVDIAPRDTSSSRRLLEMSSTDASNASYMSVDIFALASERPKTVRRLVADVSSLLKYGKIRPAAPITSFPISDVENALKAVHSSAATRTPGKMVVVPHAEDVVRATASLNQMSDLLKADGTYVLVGGTGGLGRSMARWMSKRGAKHIVLVSRTGSATGEVKTLIDDLASETGTNVYVHQCDVVNRKSVDNLLAVGLSGLPPVRGIVHGTMVLRDVLFEKMTFEDYDKVIEGKVRGGWNFHHALNETKAPLDFFVAISSAAGAVGNRGQGAYAAANCFLNALVQLRRAAGQPASSLDLTMVSDSGYLANNADKLAEVARNLGSDSICEAEVLALLGAAITGRLDETCEGHTITGMRITPSMQPFWTQDAKFKHLRIAMEEQAAAENAANGGAVAVSFNALLKAAQTLPEAEDAVAAGLVDKIAAVLMMEPEDMDVTRSLSHYPLDSLVAIEIRNFITREFEANMQVLELLSSGSIQTLSKAVCAKSKLVSFS</w:t>
      </w:r>
    </w:p>
    <w:p w:rsidR="005B5E90" w:rsidRPr="00607313" w:rsidRDefault="005B5E90" w:rsidP="005B5E90">
      <w:pPr>
        <w:jc w:val="both"/>
        <w:rPr>
          <w:rFonts w:ascii="Times New Roman" w:hAnsi="Times New Roman"/>
          <w:sz w:val="24"/>
          <w:szCs w:val="24"/>
          <w:lang w:val="pt-BR"/>
        </w:rPr>
      </w:pPr>
    </w:p>
    <w:p w:rsidR="005B5E90" w:rsidRPr="00607313" w:rsidRDefault="005B5E90" w:rsidP="005B5E90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5B5E90" w:rsidRPr="00607313" w:rsidTr="003B2A56">
        <w:tc>
          <w:tcPr>
            <w:tcW w:w="9054" w:type="dxa"/>
          </w:tcPr>
          <w:p w:rsidR="005B5E90" w:rsidRPr="00607313" w:rsidRDefault="005B5E90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968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5B5E90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969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5B5E90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970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5B5E90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971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5B5E90" w:rsidP="003B2A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6972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C2485F" w:rsidP="003B2A56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973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C2485F" w:rsidP="003B2A56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974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C2485F" w:rsidP="003B2A56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OphioH327gp6975</w:t>
            </w:r>
          </w:p>
        </w:tc>
      </w:tr>
      <w:tr w:rsidR="005B5E90" w:rsidRPr="00607313" w:rsidTr="003B2A56">
        <w:tc>
          <w:tcPr>
            <w:tcW w:w="9054" w:type="dxa"/>
          </w:tcPr>
          <w:p w:rsidR="005B5E90" w:rsidRPr="00607313" w:rsidRDefault="00C2485F" w:rsidP="003B2A56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6976</w:t>
            </w:r>
          </w:p>
        </w:tc>
      </w:tr>
    </w:tbl>
    <w:p w:rsidR="005B5E90" w:rsidRPr="00607313" w:rsidRDefault="005B5E90" w:rsidP="005B5E90">
      <w:pPr>
        <w:jc w:val="both"/>
        <w:rPr>
          <w:rFonts w:ascii="Times New Roman" w:hAnsi="Times New Roman"/>
          <w:b/>
          <w:sz w:val="24"/>
          <w:szCs w:val="24"/>
        </w:rPr>
      </w:pPr>
    </w:p>
    <w:p w:rsidR="00A7095D" w:rsidRPr="00607313" w:rsidRDefault="00A7095D" w:rsidP="00A7095D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PKS8 (OphioH327gp7312)</w:t>
      </w:r>
    </w:p>
    <w:p w:rsidR="005B5E90" w:rsidRPr="00607313" w:rsidRDefault="00A7095D" w:rsidP="00A7095D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GSLVTAAPKVAQEPIAIVGSSCRFPGGATSPSKLWDLLKEPRDIVQEIPPTRFDTKAFYHPDSQHHGSANTKYAYLLQDDPRAFDRDFFSISPKEAEAMDPQQRCLLETVYEGVESAGYSIPKLRGSSTGVFVGAMSFDYQLVAMRGIDSLPQYHATGGSMAILANRISYFYDWKGASVTFDTACSSSLVALHQAVLALRSGEVDMAVTAGSNLILGPEPFIAYSNLNMLSPNGRSYMWDSSADGYTRGEGFASIILKTLSQALADGDQIEAIIRETGVNSDGRTPGITMPSSEAQTKLIRDTYAKCGLDITSPRDRPQYFEAHGTGTPAGDPIEAQAIHDAFFPGGLSQTHNKLIVGSIKTVLGHTEGTAGLAGVLKASLAVQHGQIPGNLHFSELNAKIRPFYDNLQVPTALTAWPALPAGQPRRVSVNSFGFGGTNAHAIIESWDRSTRDIVVASTPKSREAGLFVLSANSAQALAAKAETLVTYLLQKPDTDLGRLSRTLFQKTEFLFRAAFSATSVTQLIEKLEAAADGLPKTSRTATIPECLPLRILGVFTGQGAQWATMGSDLYRQSAVFRTTLDRLQHSLDTLPEADRPDWTLINELSAPKETSRVGTAVISQPLCTALQVALVDTLRAVGVEFAAVVGHSSGEIAAAYAAGYLDDRDAIRVAYYRGLFSHLAQGPDGKRGKMMAVGQSLEQAYGFCSQFGNAIKVAANNSPTSCTLAGDAGAIDKAKEMLDETNTFARVLAVDTAYHSHHMLLCAAPYLEALSKCGIQPLKGGNKCTWYSSVWGANGYSRSLNDDAGLKLLAGQYWVDNLTNTVQFSQALSRAVTDEPWIMDVALEVGPHPALKGPSSEAIKTVTGIAVPYSGVLKRGEGAFEAFANALGLLWTSFPSSRPLITFDKLHRALSQVSPKQYPSILKDLPSYPWDHDSLIWRESRASRSFRTQSRPRHELLGFPVTVGEQSRREVHWRQIFKLNELPWVRGHSIQGEVLFPATGYLTMAYEAAVQLVEDQQMLQLVELHDIEMVRAMSLQEDSPGLEIIFTVRVTSQSDSLITAEVACYSGDVSLAKLDGPLSGLSSHFTGGVRLTLGKPTKDALPTRAEPLLPMNTLDTDGFYSYLSSVGYNYSDPFRASTVDRHLNQAVVTVPIAPQPTSIRPSLHPTVLDTAIQGLLAGFSYPEDGRLKAVYLPTGIDCVRINMEPDAPGVLKADSFLTSADAKSLSGDVDLFNPDNSTVIAQMRGVHWTSLNQEGSRWLYAGETWLRDAAYGIEPGLKTTLSAEDEELRTLLIRTAFFYLRRLRDQIKPSELLIMGKHRRHMMKWIRDHLFPQIEAGKHPDVQKDWVNDTLEDVQKWSARYLDAGNNDMQLLHAVGSKLPAIARGTLPPLQVLLKDGMLDRLYVEGVGFSDGNMDLEVVAKQLAHQHPRMKVIEIGAGTGGTTRAVLSAMGTQYTSYMYTDISAGFFESAKTKFEQHVGQMTFKMLNIEKSPADQGFEEGSFDMLVASNCLHATRSLRDTLRHCRRLLRPGGQLLLLEITQDHLPIQLIMGTLPGWFLGAEEGRIWAPTISLAEWDAVLKETGFTGVNTSSTPSFCSVILSQATDETFQAIYEPLSVPAPSTALPRDEILVIGNSELASKSEAALAAAGATVIQSSLDSTKIPSGAVVLCLSELDRPVFDGMTQERFDAVQNMFRQASAILWVTSGAQSGKHPLANVTVGLGRTLLAERIDLRLQFLDVDSPESLEPSLLAKLLLQLTVAPPSELDDGILWTNEPHLSLRDGAMYIPRIKALDTVNYRSSARNKKVTQSTSLEIGDSAVEIAERNGSLEFVNVDIGGAREGELRAKVTASSVFTLLCDASPEHLWIGHDIKSGESIMGLSDANRSIVAASDDHVLHRWNAPNDSKQISDAAQLHGFMAHALAKHLLNNVVDSVWIHGAPNYLSQQIAWVAKDEGLVVFQTTSDTASAGSANQTSIHPYSSARDLQKLVPRGVKSLININPLRNKS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LAALLRASVPRSTPVTELEDTAIRLTREELRKLAKKYLSGTITTSDQLEQILPVNDVSTETVKGLGPAAVIDWCASKEVTTVVRPIEYSSLFHADKTYLIFGMTGDVGISIAGWMAENGAGNIVLASRAPNVPAGVLEFMAQKGANVRIMAVDIANKQALVAACDDIASSLPPVAGVINGAMVLRDRLFVDMSWSDFEAVLAPKVTGTQNLDDLFGQDKNVDFFIVLSSATSMVGIMGQSAYSAANHFGASLVKQRRARGLAGSVVVIGFLTGLGYIFRRSDKAHLATIEKSLLPRLARQSETDLHEMLAEAIVCGQPGSGLPAELITGVRTAFQDTWHNDPRLSCYLVQENVQESTGQEEANGNVSVEVQLAASEDPKESLAILNKCFSQALGNMLQLDASKISVDEPAVSLGVDSLVSVRVREWFLKELGVEVPIMKIMSTNHSLSRLCEDALSGWRKLKGAPNAAAPAAPTTRDPEMDWAKELADVINGIPAIIPSGADLVKDAPRTTDRRVVVTGCTGFLGTHMLRSLVEDPSVAEVNCLCIRSRHVRVQSPKIHEYKGDLLKPLLGLSAADFVHLSQTADVIIHLGAEVNHLKSYGGMRTANVISTQILLAMATPRSVPVHFVSSSSVAMLQKDTSELPEIPPSQIKPPTDSESLMMNAIGYAASKWMGEMLLEHAAPPAVVHRFPNIMGPDAPAEIPLVALDRWCKKMRAVPALDPKQWVGQLDIIEVSDVVPEFIANAFAHDPSKSFAVINYCSENEYWLSDLAGMYEKTIGGPIEVVPTELWMKRATATGMPKTVVTTFTGHDEVFVSPVLRKGPRKA</w:t>
      </w:r>
    </w:p>
    <w:p w:rsidR="00A7095D" w:rsidRPr="00607313" w:rsidRDefault="00A7095D" w:rsidP="00A7095D">
      <w:pPr>
        <w:jc w:val="both"/>
        <w:rPr>
          <w:rFonts w:ascii="Times New Roman" w:hAnsi="Times New Roman"/>
          <w:sz w:val="24"/>
          <w:szCs w:val="24"/>
          <w:lang w:val="pt-BR"/>
        </w:rPr>
      </w:pP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BGC boundaries were delimited by comparative genomic analysis):</w:t>
      </w:r>
    </w:p>
    <w:tbl>
      <w:tblPr>
        <w:tblStyle w:val="Tabelacomgrade"/>
        <w:tblW w:w="0" w:type="auto"/>
        <w:tblLook w:val="04A0"/>
      </w:tblPr>
      <w:tblGrid>
        <w:gridCol w:w="9054"/>
      </w:tblGrid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05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06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07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08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10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11</w:t>
            </w:r>
          </w:p>
        </w:tc>
      </w:tr>
      <w:tr w:rsidR="003B2A56" w:rsidRPr="00607313" w:rsidTr="003B2A56">
        <w:tc>
          <w:tcPr>
            <w:tcW w:w="9054" w:type="dxa"/>
          </w:tcPr>
          <w:p w:rsidR="003B2A56" w:rsidRPr="00607313" w:rsidRDefault="003B2A56" w:rsidP="004261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7312</w:t>
            </w:r>
          </w:p>
        </w:tc>
      </w:tr>
    </w:tbl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4261EF" w:rsidRPr="00607313" w:rsidRDefault="004261EF" w:rsidP="004261EF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PKS9 (OphioH327gp8463</w:t>
      </w:r>
      <w:r w:rsidR="00B77C94" w:rsidRPr="00607313">
        <w:rPr>
          <w:rFonts w:ascii="Times New Roman" w:hAnsi="Times New Roman"/>
          <w:sz w:val="24"/>
          <w:szCs w:val="24"/>
          <w:lang w:val="pt-BR"/>
        </w:rPr>
        <w:t>)</w:t>
      </w:r>
    </w:p>
    <w:p w:rsidR="003B2A56" w:rsidRPr="00607313" w:rsidRDefault="004261EF" w:rsidP="004261EF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RPEVEQELAHTLLVELLAYQFASPVRWIETQDVFLADKTAERIVEIGPADTLGVMAKRTIASKYEAYDAAKSVQRQILCYNKDAKEIYYDVDPVEDEPEPTPEASSSAAPAAAAAGAPAAAAPVAAPAPSAGPAAAVADAPVQALEIVRALIAQKLKKPLLEVPLSKAIKDLVGGKSTLQNEILGDLGKEFGSTPEKPEDTPLDELGAAMQATFDGNLGKQSQALIARLISSKMPGGFNITAARKYLESRWGLAQGRQDGVLLLAITMEPPARLGAEGDAKAFLDNVAQKYAVNAGISLTTASAAGADAGGGGGMMMDPAAIDALTKDQRALFKQQLELLARYLKMDLRAGDKAFQTSQESSKLLQSQLDLWSAEHGDFYAAGIEPAFSSLKARVYDSSWNWARQDALSMYYDIIFGRLQAVDREIVSQCIRIMNRSNPTLLEFMQYHIDNCPTERGETYKLAKELGAQLIENCRDVLNVAPVFKDVAVPTGPRTTVDARGNLNYEEVPRASCRKLEHYVQQMAAGGKITEYGTRAKVQTGLSRLYKLMKQQHKVSKTSQLEFKQLYGELLRSLEMNESQIISANGAAKKSLSSKPSGTPKAKVETIPFLHLRSQAMSGWDYNKKLTGLYLNCLADAAAAGVSFQGKYALMTGAGAGSIGA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DVLQGLISGGAHVIVTTSRYSREVTEYYQAMYARHGSRDSQLVVVPFNQGSKQDVEALVQYIYDPKNGLGWDLDFIVPFAAISENGRQIDGIDSKSELAHRIMLTNLIRLLGSVKTEKANRGFSTRPAQVILPLSPNHGTFGSDGLYSESKLGLETLFNRWHAEDWADYLSVCGAVIGWTRGTGLMSGNNIVAEGVEQYGVRTFSQQEMAFNLLGLMSPAVVDLCQNEPVMADLNGGLQFIPNLNEIMTKLRKDILQTSEIRKEVSKENSIENKIVNGEASEAFYKKKVIEPRANIKFEFPNLPDWKQEIEPLNAKLQGMVDLEKVVVVTGFAEVGPWGNSRTRWEMEAYGEFSLEGCVEMAWIMGLIKNHNGPIKGKPYSGWVDAKTGDPVDDKDIKNKYEKFILEHSGIRLIEPELFDGYDPEKKQLLHEVVIDEDLEPFEASKETAEEFKREHGEKVEIFAIPDSDQYTVRLKKGAGLWIPKALRFDRLVAGQVPTGWDAKRYGVPEDIISQVDPVALFVLVSVAEALLSCGITDPYEFYQYVHVSEVGNCIGSGMGGTAALRGMHRDRFLDKPLQNDILQESFINTMSAWVNMLLLSSSGPIKTPVGACATAVESVDIGYETITEGKARICIVGGFDDFGEEGSYEFANMKATSNAVDEFAHGRTPKEMSRPTTTTRNGFMESQGSGVQVIMTAQLALEMGVPIYGIVALTTTASDKIGRSVPAPGMGVLTTARENAGKFPSPLLDISYRRRQIEHRKKQIAQWKESELEFLADEIAAIKAQSDESFDEKAYTADRVNHVEKEAARQVKEVLRSLGNNFWKGDTSIAPLRGALATWGLTIDDLDVASFHGTSTKANDKNESSVICQQLSHLGRKKGNALLGIFQKYLTGHPKGAAGAWMMNGCLQVLNTGLVPGNRNADNVDEVMEKFDYIVYPSRTLQTDGVKAFSVTSFGFGQKGAQAIGIHPRYLYAALDEATFNAYRTKVEARQKKAYRFFHNGMINNSVFVAKTHAPYSDEQLPSVLLNPDARVNTDKKTAELTYPANFAQLANKAVPNAKSRTTLEKLQVLASEIETAHQNNKVGIDLEDISAINIENDTFLERNFTEAEIAYCNSTPNVQAAFAGRWSAKEAVFKSLGVASRGGGAPLKEIEVLRSETGAPTVHLHGEAASAAKAANLKEVSVSISHSDSQAVAIAVSTFA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B77C94" w:rsidRPr="00607313" w:rsidRDefault="00B77C94" w:rsidP="00B77C94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 xml:space="preserve">Predicted cluster </w:t>
      </w:r>
      <w:r w:rsidR="00515C95" w:rsidRPr="00607313">
        <w:rPr>
          <w:rFonts w:ascii="Times New Roman" w:hAnsi="Times New Roman"/>
          <w:b/>
          <w:sz w:val="24"/>
          <w:szCs w:val="24"/>
        </w:rPr>
        <w:t>(Backbone gene predicted by SMIPS/CASSIS was unable to predicted BGC boundaries)</w:t>
      </w:r>
    </w:p>
    <w:p w:rsidR="00B77C94" w:rsidRPr="00607313" w:rsidRDefault="00B77C94" w:rsidP="00B77C94">
      <w:pPr>
        <w:jc w:val="both"/>
        <w:rPr>
          <w:rFonts w:ascii="Times New Roman" w:hAnsi="Times New Roman"/>
          <w:sz w:val="24"/>
          <w:szCs w:val="24"/>
        </w:rPr>
      </w:pPr>
    </w:p>
    <w:p w:rsidR="00A23B0C" w:rsidRPr="00607313" w:rsidRDefault="00A23B0C" w:rsidP="00A23B0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PKS10 (OphioH327gp7900)</w:t>
      </w:r>
    </w:p>
    <w:p w:rsidR="00A23B0C" w:rsidRPr="00607313" w:rsidRDefault="00A23B0C" w:rsidP="00A23B0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TSSNSFGDLGLSIIGLGHHYPPHSLKPDALETLAKRFYPDSPAMKKVLAINRYTGIDQRASIGTPDHPLVNQENAPSIAELNAIFFEEGVPLAVRASELALAEAGLAGAGMSQITHIVSATCTNSANPGFDHYVAKGLGMTHQVEKVLLHGIGCSGGLAALRTAANLALGHAMRGKPARILVVTLEVSTTMVRSELDSIDESQETRIGVALFSDCGSAVVLSNGISLANKTEPAAEPIYELLGWDHRIIPDTEQDLGFDVDAVGWKVVLSPRVPTMAASQLQPAFADLMASTRKMLPPRGDYQKPADFDWAMHPGGATILSGAERVLGITPHHMRASYDTYMKHGNSSSATIFSVLDRLRDEDMDKLAVGGEGQPRKYVIGCAFGPGISVEACVLKRNLHRAPRASSASSASSASAVRGATGLVTPPETESEASRSEAGDEVAAVPTAAAPAAPPTTEQFISSAINDLDLD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3B2A56" w:rsidRPr="00607313" w:rsidRDefault="00A23B0C" w:rsidP="00A7095D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lastRenderedPageBreak/>
        <w:t xml:space="preserve">Predicted cluster: </w:t>
      </w:r>
      <w:r w:rsidRPr="00607313">
        <w:rPr>
          <w:rFonts w:ascii="Times New Roman" w:hAnsi="Times New Roman"/>
          <w:sz w:val="24"/>
          <w:szCs w:val="24"/>
        </w:rPr>
        <w:t>Comparative genomic analysis suggests that this type III PKS may not grouped in a biosynthetic cluster.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0134AF" w:rsidRPr="00607313" w:rsidRDefault="000134AF" w:rsidP="000134AF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TERP1.1 (OphioH327gp7267)</w:t>
      </w:r>
    </w:p>
    <w:p w:rsidR="000134AF" w:rsidRPr="00607313" w:rsidRDefault="000134AF" w:rsidP="000134AF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TRDALSIDIDRPYVIISEGVTTPTSPRSVGMPLLKQPEMLYLPNTLADWPWSRVLNPHYNEVGQQSREWLRSFNAFPTCAQNAFDACDFNLLASLAYPRHSKDHVRIGCDVMNLFFVIEEYTDDASTKDTARVVNMVMDALRHPHTPRPEDEKRTCLAGEVSRQFWENAVRTSSKSSQARFVAAFDAYTQGVIREAQDRNTHVGHIEHSIDSYLQLRRQTIGCWPSFALLGLNTEHLTDNVMNHPLVEALGHLATELILMGNDLLSYNRERKDGALHNLVTIVLSNPPSTHPYISTPQEALNWIFQYHDVLAKHFVLIYDAIKYMFEPGAPHHAQSVRLSAGSAVLPVDTTMTTTLTLVADSAESTQQASFSDDEKAALLDYADGLGNWAGDATTWRTNTLDDENDVAEILKEDELGPPTAVRRQGVSNLSMNGVGK</w:t>
      </w:r>
    </w:p>
    <w:p w:rsidR="000134AF" w:rsidRPr="00607313" w:rsidRDefault="000134AF" w:rsidP="000134AF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TERP1.2 (OphioH327gp7266)</w:t>
      </w:r>
    </w:p>
    <w:p w:rsidR="000134AF" w:rsidRPr="00607313" w:rsidRDefault="000134AF" w:rsidP="000134AF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LLSSTLGFWTGILMTILLLVVTYKLYLYPEFVSPLRNLPGPKDHHFALGQHLNQFRSGDPEEPYLSWMRKWPQAKMIRYYEFLHGDAILINNPSVYRSVMNDNAYAFVRSTPFRRLIGDIIGEGLVFAEGDAHRAQRRALGGLFTNTRIRDYVPDFNRKAMQLVIDVDNTARKYGKVDIKALFAEITLDVIGIFAFGIDLSQTKSRKDFVDCYTSMFDLTPGGMLLAAINLLVPIRWLPLKENAAFMNASVKLRQMMTQMVDTRIVEMGERNEKGKLYDSRGQLKSLDMLTHMIETRYQAAHDPWTKADLVEQALNFLATGHETTAGALTFAVHLLGQYPDVVKKIRAEAKNASITACDFEMSDEWGGGPTFNQIDSLVYLDHVLKECLRLLPPVAGIPRVATKDLIICGQLIPKGTTVMPVPAVIHHNPAIWGPDADEFKPERWEHAAGGAVEAEHFAWVGFGHGPRACIGRALAALNVKIVLLQIAVRFDFRPVNPGKVPVVNPSGQIRPLGEVFMYVRRAKNVFVFDQKQGTYHCLDKEGY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045DF5" w:rsidRPr="00607313" w:rsidRDefault="00045DF5" w:rsidP="00045DF5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045DF5" w:rsidRPr="00607313" w:rsidTr="00045DF5">
        <w:tc>
          <w:tcPr>
            <w:tcW w:w="9054" w:type="dxa"/>
          </w:tcPr>
          <w:p w:rsidR="00045DF5" w:rsidRPr="00607313" w:rsidRDefault="00045DF5" w:rsidP="00337F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7265</w:t>
            </w:r>
          </w:p>
        </w:tc>
      </w:tr>
      <w:tr w:rsidR="00045DF5" w:rsidRPr="00607313" w:rsidTr="00045DF5">
        <w:tc>
          <w:tcPr>
            <w:tcW w:w="9054" w:type="dxa"/>
          </w:tcPr>
          <w:p w:rsidR="00045DF5" w:rsidRPr="00607313" w:rsidRDefault="00337FD9" w:rsidP="00337F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7266</w:t>
            </w:r>
          </w:p>
        </w:tc>
      </w:tr>
      <w:tr w:rsidR="00045DF5" w:rsidRPr="00607313" w:rsidTr="00045DF5">
        <w:tc>
          <w:tcPr>
            <w:tcW w:w="9054" w:type="dxa"/>
          </w:tcPr>
          <w:p w:rsidR="00045DF5" w:rsidRPr="00607313" w:rsidRDefault="00337FD9" w:rsidP="00337F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7267</w:t>
            </w:r>
          </w:p>
        </w:tc>
      </w:tr>
    </w:tbl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337FD9" w:rsidRPr="00607313" w:rsidRDefault="00337FD9" w:rsidP="00337FD9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TERP2 (OphioH327gp1735)</w:t>
      </w:r>
    </w:p>
    <w:p w:rsidR="003B2A56" w:rsidRPr="00607313" w:rsidRDefault="00337FD9" w:rsidP="00337FD9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PSLKDVAYLLVHPNQLRSIIQWKLWHDPVHVRDPSKESATEKACFQYLDLTSRSFAAVIKELNPELLMPVCLFYLALRGLDTIEDDMTLSNERKIPLLRNFDSLMEQDGWTFTENGPNEKDRELLVNFDKVIVELKRMKPEYYTVVRDITAKMGNGMADYALNA</w:t>
      </w:r>
      <w:r w:rsidRPr="00607313">
        <w:rPr>
          <w:rFonts w:ascii="Times New Roman" w:hAnsi="Times New Roman"/>
          <w:sz w:val="24"/>
          <w:szCs w:val="24"/>
        </w:rPr>
        <w:lastRenderedPageBreak/>
        <w:t>EHNTNGVNSVADYELYCHYVAGLVGDGLTRLFVEAKLANEALLERPALTESMGQFLQKTNIIRDVHEDFLDKRRFWPKEIWSKHVDNWDDLFNPAPEFRSKALACSSEMVLNALKHADECLFYMAGIRDQSVFNFVAIPQSMAIATLELVFQNGAIFESHIKITKGDACQLMSESTQNLRVVCEVFRRYLKKIHKKNDPRDPNFTAISLQCGKIEQFIESIYPTQDIKEIKAKEKASADALPLADSLVLVGCVIGVLVVVGGIMIGAAWFLGEHMDTILDYAGIASPSLAAGAAAVHEEL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337FD9" w:rsidRPr="00607313" w:rsidRDefault="00337FD9" w:rsidP="00337FD9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p w:rsidR="00337FD9" w:rsidRPr="00607313" w:rsidRDefault="00337FD9" w:rsidP="00337FD9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337FD9" w:rsidRPr="00607313" w:rsidTr="006F1AF7">
        <w:tc>
          <w:tcPr>
            <w:tcW w:w="9054" w:type="dxa"/>
          </w:tcPr>
          <w:p w:rsidR="00337FD9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3</w:t>
            </w:r>
          </w:p>
        </w:tc>
      </w:tr>
      <w:tr w:rsidR="00337FD9" w:rsidRPr="00607313" w:rsidTr="006F1AF7">
        <w:tc>
          <w:tcPr>
            <w:tcW w:w="9054" w:type="dxa"/>
          </w:tcPr>
          <w:p w:rsidR="00337FD9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4</w:t>
            </w:r>
          </w:p>
        </w:tc>
      </w:tr>
      <w:tr w:rsidR="00337FD9" w:rsidRPr="00607313" w:rsidTr="006F1AF7">
        <w:tc>
          <w:tcPr>
            <w:tcW w:w="9054" w:type="dxa"/>
          </w:tcPr>
          <w:p w:rsidR="00337FD9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5</w:t>
            </w:r>
          </w:p>
        </w:tc>
      </w:tr>
      <w:tr w:rsidR="00337FD9" w:rsidRPr="00607313" w:rsidTr="006F1AF7">
        <w:tc>
          <w:tcPr>
            <w:tcW w:w="9054" w:type="dxa"/>
          </w:tcPr>
          <w:p w:rsidR="00337FD9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6</w:t>
            </w:r>
          </w:p>
        </w:tc>
      </w:tr>
      <w:tr w:rsidR="00B6479B" w:rsidRPr="00607313" w:rsidTr="006F1AF7">
        <w:tc>
          <w:tcPr>
            <w:tcW w:w="9054" w:type="dxa"/>
          </w:tcPr>
          <w:p w:rsidR="00B6479B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7</w:t>
            </w:r>
          </w:p>
        </w:tc>
      </w:tr>
      <w:tr w:rsidR="00B6479B" w:rsidRPr="00607313" w:rsidTr="006F1AF7">
        <w:tc>
          <w:tcPr>
            <w:tcW w:w="9054" w:type="dxa"/>
          </w:tcPr>
          <w:p w:rsidR="00B6479B" w:rsidRPr="00607313" w:rsidRDefault="00B6479B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738</w:t>
            </w:r>
          </w:p>
        </w:tc>
      </w:tr>
    </w:tbl>
    <w:p w:rsidR="00337FD9" w:rsidRPr="00607313" w:rsidRDefault="00337FD9" w:rsidP="00337FD9">
      <w:pPr>
        <w:jc w:val="both"/>
        <w:rPr>
          <w:rFonts w:ascii="Times New Roman" w:hAnsi="Times New Roman"/>
          <w:sz w:val="24"/>
          <w:szCs w:val="24"/>
        </w:rPr>
      </w:pPr>
    </w:p>
    <w:p w:rsidR="00B6479B" w:rsidRPr="00607313" w:rsidRDefault="00B6479B" w:rsidP="00B6479B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TERP3 (OphioH327gp0834)</w:t>
      </w:r>
    </w:p>
    <w:p w:rsidR="003B2A56" w:rsidRPr="00607313" w:rsidRDefault="00B6479B" w:rsidP="00B6479B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SSSKQKEKEPAAMITSNSTPPFMHSPNAIPPRRSSTSQQHQYQHHQHQLSQSSTSPSSSTSTPAAPSTSLSSASPSASTSISTPSAPPRQHRHHHSSSSTSNSSKAVNMLKAVPESDWMNNPAATRRPRKPSVTMASLAAADKPDRGTTPIVDLALPLPPQLVLQQQQQQQQQQQLHQKQLYLGQFTATASPAASVLNNSLQPTPPPDPSRYATEDFNFSARRTWTEEKERIVCGPYEYLNSTRGKEFRTQLISAFNGWLEVPEDSLEVITRVVGMLHTASLLVDDVEDSSSLRRGLPVAHNIFGVPQTINSANYIYFMALQELQKLHNPKALVIFAEELCNLHRGQGMDLFWRDTLTCPTEDDYLEMVGHKTGGLFRLGIKLMQAESRSLVDCVPLVNLLGLLFQIQDDYRNLMASEYSQNKGMCEDLTEGKFSFPVIHSIRTSPSNLQLLNILKQKTSDEEVKRYAVAHMEHTGSFAYTREVLEILTSRARNLADALDEGKGRSRAIHAILDKLVIN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B6479B" w:rsidRPr="00607313" w:rsidRDefault="00B6479B" w:rsidP="00B6479B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B6479B" w:rsidRPr="00607313" w:rsidTr="00B6479B">
        <w:tc>
          <w:tcPr>
            <w:tcW w:w="9054" w:type="dxa"/>
          </w:tcPr>
          <w:p w:rsidR="00B6479B" w:rsidRPr="00607313" w:rsidRDefault="00B6479B" w:rsidP="00940E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0831</w:t>
            </w:r>
          </w:p>
        </w:tc>
      </w:tr>
      <w:tr w:rsidR="00B6479B" w:rsidRPr="00607313" w:rsidTr="00B6479B">
        <w:tc>
          <w:tcPr>
            <w:tcW w:w="9054" w:type="dxa"/>
          </w:tcPr>
          <w:p w:rsidR="00B6479B" w:rsidRPr="00607313" w:rsidRDefault="00B6479B" w:rsidP="00940E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0832</w:t>
            </w:r>
          </w:p>
        </w:tc>
      </w:tr>
      <w:tr w:rsidR="00B6479B" w:rsidRPr="00607313" w:rsidTr="00B6479B">
        <w:tc>
          <w:tcPr>
            <w:tcW w:w="9054" w:type="dxa"/>
          </w:tcPr>
          <w:p w:rsidR="00B6479B" w:rsidRPr="00607313" w:rsidRDefault="00940ECC" w:rsidP="00940E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0833</w:t>
            </w:r>
          </w:p>
        </w:tc>
      </w:tr>
      <w:tr w:rsidR="00B6479B" w:rsidRPr="00607313" w:rsidTr="00B6479B">
        <w:tc>
          <w:tcPr>
            <w:tcW w:w="9054" w:type="dxa"/>
          </w:tcPr>
          <w:p w:rsidR="00B6479B" w:rsidRPr="00607313" w:rsidRDefault="00940ECC" w:rsidP="00940E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0834</w:t>
            </w:r>
          </w:p>
        </w:tc>
      </w:tr>
      <w:tr w:rsidR="00940ECC" w:rsidRPr="00607313" w:rsidTr="00940ECC">
        <w:trPr>
          <w:trHeight w:val="70"/>
        </w:trPr>
        <w:tc>
          <w:tcPr>
            <w:tcW w:w="9054" w:type="dxa"/>
          </w:tcPr>
          <w:p w:rsidR="00940ECC" w:rsidRPr="00607313" w:rsidRDefault="00940ECC" w:rsidP="00940E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0835</w:t>
            </w:r>
          </w:p>
        </w:tc>
      </w:tr>
    </w:tbl>
    <w:p w:rsidR="003B2A56" w:rsidRPr="00607313" w:rsidRDefault="003B2A56" w:rsidP="00A7095D">
      <w:pPr>
        <w:jc w:val="both"/>
        <w:rPr>
          <w:rFonts w:ascii="Times New Roman" w:hAnsi="Times New Roman"/>
          <w:sz w:val="24"/>
          <w:szCs w:val="24"/>
        </w:rPr>
      </w:pPr>
    </w:p>
    <w:p w:rsidR="00940ECC" w:rsidRPr="00607313" w:rsidRDefault="00940ECC" w:rsidP="00940ECC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TERP4 (OphioH327gp5830)</w:t>
      </w:r>
    </w:p>
    <w:p w:rsidR="003B2A56" w:rsidRPr="00607313" w:rsidRDefault="00940ECC" w:rsidP="00940EC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RLACLRGIRPLHPGCMTLRSPASASLRMGKALSSSLATSSSSRRNSFFPVKASTVRISGPPSLIRLHTTAAAATAVASAEEEVAQPPYTPPTTGVIAMLPKSWIPYAELTRMDKPTGSYYLFFPCLFSTLMAAPMVEPAMTSPVSVAGTTLLFLAGSLIMRGAGCTINDLWDRNLDPHVARTRLRPIARGAVTPFNALVFTGAQLFAGLGILLQFPTSCLYYGIPSLAFVATYPLFKRITYYPQAMLGLTFSWGAIMGFPALGIDLLSNSAALATSAFLYTSNVAWTVLYDMIYAHMDVKDDVKAGIKSIALKHGAQTKAVLTGLGAVQIGLLTAAGVASGAGPAFFIGSCGGAAVTLGVMIKRVKLESVKNCWWWFVNGCLLTGGVISAGMGVDYVIRYRQQQQAEKAKLAITA</w:t>
      </w:r>
    </w:p>
    <w:p w:rsidR="00940ECC" w:rsidRPr="00607313" w:rsidRDefault="00940ECC" w:rsidP="00A7095D">
      <w:pPr>
        <w:jc w:val="both"/>
        <w:rPr>
          <w:rFonts w:ascii="Times New Roman" w:hAnsi="Times New Roman"/>
          <w:sz w:val="24"/>
          <w:szCs w:val="24"/>
        </w:rPr>
      </w:pPr>
    </w:p>
    <w:p w:rsidR="00940ECC" w:rsidRPr="00607313" w:rsidRDefault="00940ECC" w:rsidP="00940EC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r w:rsidR="00515C95" w:rsidRPr="00607313">
        <w:rPr>
          <w:rFonts w:ascii="Times New Roman" w:hAnsi="Times New Roman"/>
          <w:b/>
          <w:sz w:val="24"/>
          <w:szCs w:val="24"/>
        </w:rPr>
        <w:t xml:space="preserve">Backbone gene predicted by </w:t>
      </w:r>
      <w:r w:rsidRPr="00607313">
        <w:rPr>
          <w:rFonts w:ascii="Times New Roman" w:hAnsi="Times New Roman"/>
          <w:b/>
          <w:sz w:val="24"/>
          <w:szCs w:val="24"/>
        </w:rPr>
        <w:t>SMIPS/CASSIS was unable to predicted BGC boundaries)</w:t>
      </w:r>
    </w:p>
    <w:p w:rsidR="00940ECC" w:rsidRPr="00607313" w:rsidRDefault="00940ECC" w:rsidP="00A7095D">
      <w:pPr>
        <w:jc w:val="both"/>
        <w:rPr>
          <w:rFonts w:ascii="Times New Roman" w:hAnsi="Times New Roman"/>
          <w:sz w:val="24"/>
          <w:szCs w:val="24"/>
        </w:rPr>
      </w:pPr>
    </w:p>
    <w:p w:rsidR="00940ECC" w:rsidRPr="00607313" w:rsidRDefault="00940ECC" w:rsidP="00940EC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TERP5 (OphioH327gp1753)</w:t>
      </w:r>
    </w:p>
    <w:p w:rsidR="00940ECC" w:rsidRPr="00607313" w:rsidRDefault="00940ECC" w:rsidP="00940EC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PPPGHLLLLRSSVGGRLRAADALIECCRRIGSLQTSQLRQLRYFSTPITSPTPTTLRKSAPHQHPAISPCRPFSSTSLRPSSAAAGSPGPRSSSSKSSSAPSSSAPPTNTSTLEERLKPSYFLSNTILDRIAGLSPGSALPSAAEALPHRRRKARRQAQLGASTASTPSSSSSPTQSVASAAELPANASTILTDMAASQTSVRRLASSLLSLAKPRLTVLVVLTAMAPYALYPVPSFLSPELIDAPSLSPLTLLFLTTGTALCSASANALNMLYEPDTDSRMSRTRNRPLVRSLVSRRAALLFAIGCGVVGVAALEWGVNPTTAFLGAANIALYAGVYTPMKRLSVLNTWVGALVGGIPPLMGWTAAAGEADNPREFRELLFAPDGSSAGGWLLAGLLFAWQFPHFMALSWAVRHEYQRAGLRMLAWVNPARNGRVALRYSIAFVPICVGLCAAGVTSWSFAATSLPVNLWLVREAVKFWRFEGHQGSARALFWASVWHLPALMVLALLQKKGMWTRVYRSVMGEPAYDDDDDDEFYDDDEEVDEEPLVGTPAQSKPVPSRASR</w:t>
      </w:r>
    </w:p>
    <w:p w:rsidR="00940ECC" w:rsidRPr="00607313" w:rsidRDefault="00940ECC" w:rsidP="00A7095D">
      <w:pPr>
        <w:jc w:val="both"/>
        <w:rPr>
          <w:rFonts w:ascii="Times New Roman" w:hAnsi="Times New Roman"/>
          <w:sz w:val="24"/>
          <w:szCs w:val="24"/>
        </w:rPr>
      </w:pPr>
    </w:p>
    <w:p w:rsidR="00940ECC" w:rsidRPr="00607313" w:rsidRDefault="00940ECC" w:rsidP="00940ECC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 xml:space="preserve">Predicted cluster </w:t>
      </w:r>
      <w:r w:rsidR="00515C95" w:rsidRPr="00607313">
        <w:rPr>
          <w:rFonts w:ascii="Times New Roman" w:hAnsi="Times New Roman"/>
          <w:b/>
          <w:sz w:val="24"/>
          <w:szCs w:val="24"/>
        </w:rPr>
        <w:t>(Backbone gene predicted by SMIPS/CASSIS was unable to predicted BGC boundaries)</w:t>
      </w:r>
    </w:p>
    <w:p w:rsidR="00940ECC" w:rsidRPr="00607313" w:rsidRDefault="00940ECC" w:rsidP="00A7095D">
      <w:pPr>
        <w:jc w:val="both"/>
        <w:rPr>
          <w:rFonts w:ascii="Times New Roman" w:hAnsi="Times New Roman"/>
          <w:sz w:val="24"/>
          <w:szCs w:val="24"/>
        </w:rPr>
      </w:pPr>
    </w:p>
    <w:p w:rsidR="007E0FE3" w:rsidRPr="00607313" w:rsidRDefault="007E0FE3" w:rsidP="007E0FE3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&gt;OpOTHER1 (OphioH327gp5165)</w:t>
      </w:r>
    </w:p>
    <w:p w:rsidR="00940ECC" w:rsidRPr="00607313" w:rsidRDefault="007E0FE3" w:rsidP="007E0FE3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</w:rPr>
        <w:t>MSDITPDVVADRIARFGKCYTIDDVVRLRAKDPEQTPIIGVPRKMDDPGDYEYFTAADLDRMIDESCRILVKKGLAVAANSDIIIYGSSARIASTLAEVAKERPSVLMLPILTR</w:t>
      </w:r>
      <w:r w:rsidRPr="00607313">
        <w:rPr>
          <w:rFonts w:ascii="Times New Roman" w:hAnsi="Times New Roman"/>
          <w:sz w:val="24"/>
          <w:szCs w:val="24"/>
        </w:rPr>
        <w:lastRenderedPageBreak/>
        <w:t>EEYDKPDAPAQPPFIREISDRDAEHAELAMMAHSSGSTGLPKPLLVSHRSLMNSLVLGTGLKAFNTLPWYHIHGLITSLQAMWMRRPTHLFNPYLPLTAANLIAALREIQPEICHGVPYALSLLAEDAAGVEVLKKCRFVTSGGAKTPDELGNRLVKAGVNLGVIYGLTEVGHVGDSIGREPGQSESWAYMRPCANIREHITFKHVEGDKYEAVYLESHPALLMSNSNNPPGSYYSNDLFTPHPTIPDAWKYIARLDDRLTLITGEKILPLAMEDAVRDHPLVKDALMFGNDRALPGMFVFRAKDAAAMTENEFLNAIWPSVERANAIADEFARITRETVASIAFGVEIPVTDKSNIIRAAAYRMFAKQIDAVYARLDGTSINGNSASIPKPDGPLDEAKLTSFVIDVFKTQTGIELPSAKSDFFASGVDSLRAIQARRIFQETLGFDGFKLPTNVVYDSRNAANLAHYFHGLLQGNGISANGNGNHTSGINSTNGINGVSVDNDDLAIMDSLVSKYSKFDTEIPAEHVGGESVLLTGATGALGAHVLHQLLHNRNVDRVTCLVRGPHGLKRVHESLAARDLSIRSNRKLARTLAVLETSNLGDEHLGLSSFDYNGLVADTTIIIHAAWPVHFGLSASSFEPHIAGLYNLLQLSLHVPSRHPARVIFASSISAAFNVPRPADGSPAPIPEGPLESYSDSSPMGYAQSKLIGERVCEAAAHQGANVAVLRIGQITGDTEHGIWNDREAIPLLVNSALELKALPLLGQETGRCEWTPVDVVAASCIEIAGSMKVGNALNRINGVNGHHKTNGVISGDSPFKARYYNINTPHVLSWNDDVLPEFKKAGLEFDTVSLGEWVDKLRARGEILGAEAAKRLPALKLADYYAKNFTDSEVAGIRFEIGKACSDSPTLGSCPNIAETQLVGKYVQSWLKAWTKK</w:t>
      </w:r>
    </w:p>
    <w:p w:rsidR="00940ECC" w:rsidRPr="00607313" w:rsidRDefault="00940ECC" w:rsidP="00A7095D">
      <w:pPr>
        <w:jc w:val="both"/>
        <w:rPr>
          <w:rFonts w:ascii="Times New Roman" w:hAnsi="Times New Roman"/>
          <w:sz w:val="24"/>
          <w:szCs w:val="24"/>
        </w:rPr>
      </w:pPr>
    </w:p>
    <w:p w:rsidR="007E0FE3" w:rsidRPr="00607313" w:rsidRDefault="007E0FE3" w:rsidP="007E0FE3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BGC boundaries were delimited by CASSIS):</w:t>
      </w:r>
    </w:p>
    <w:p w:rsidR="007E0FE3" w:rsidRPr="00607313" w:rsidRDefault="007E0FE3" w:rsidP="00A7095D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3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4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5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6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7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8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69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70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7E0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  <w:lang w:val="pt-BR"/>
              </w:rPr>
              <w:t>OphioH327gp5171</w:t>
            </w:r>
          </w:p>
        </w:tc>
      </w:tr>
    </w:tbl>
    <w:p w:rsidR="007E0FE3" w:rsidRPr="00607313" w:rsidRDefault="007E0FE3" w:rsidP="00A7095D">
      <w:pPr>
        <w:jc w:val="both"/>
        <w:rPr>
          <w:rFonts w:ascii="Times New Roman" w:hAnsi="Times New Roman"/>
          <w:sz w:val="24"/>
          <w:szCs w:val="24"/>
        </w:rPr>
      </w:pPr>
    </w:p>
    <w:p w:rsidR="007E0FE3" w:rsidRPr="00607313" w:rsidRDefault="007E0FE3" w:rsidP="007E0FE3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OTHER2 (OphioH327gp5448)</w:t>
      </w:r>
    </w:p>
    <w:p w:rsidR="007E0FE3" w:rsidRPr="00607313" w:rsidRDefault="007E0FE3" w:rsidP="007E0FE3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DTTHDLVELFRRQVLATPNAVAVVDDTSSWTYAELDKATDHVADRLRSVYGVGRDALVGVLMGHNIQYIVACMAALKAGGAFLVLEVAYPPGLLADVIEDALPPVILTSSEYADRVPVHTPRILLERGMTVADLAALPTSDPLITHSEPASPLPAATDLDRLAFVSYSSGTTGRPKGICNPHSAPVQSYALRFKISDLGPGDRVACNVFFVWEILRPLLKGGAVVTVPDDSSYDPVGLVKFLSQHEITETLMTPTLLATVLARYPDLATRLPHLRTLWLNGEVVSVDLARRATAALSPPGASPVRLLNCYSVSETHEIACGDIRVALEHLPSDATVCPVGPPMDPEHTYVLDEEGNLLPPGAGGELYVGGPLLARGYLNRPETTAEVF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LPNRFAGGVGRMYRTGDKARILPSTGELEISGRVGGMIKVRGYTVHPAAVESAIVKHLAVRSCVVLADKEGLERQLVAYVVRDVEGGAASGPDLRSPLQINGDGHSPLARRLLADHLAHYMIPVFWVELDMLPTHKVSGKVDVKGLPSLRAAPSGANPGPSPPETPLADTLARTLWGNGSATVAPGGVQNDPATQIDENDVRRHWAACLNLPETSIDPQQFDFFDLGGHSLALAELSSRLSAAYGVNVPLLALASKPNMAGHIAAIAEAARAASTATVKSVDNSLLKAIIESDSVLPNELKATEKAKPARISEATDIFLTGATGFLGAFLLAELVATTKATIHCLVRGSSAYGHTKSGSGMARLRKHLLGLGLWSDTIVDRIEIVAGDLALPGLGLGSTQFDDLAKKVQAVVHAGAHVNLVYPYDALRDANVDGTKEVLRLAAQGKATIHYISTNGVLPPAKHAWNEDDTPISTPGDVVDKIPDGYGQTKWAAEQLVIAAAQQGIPARIYRPGTLGGHSNTGATNPRDVVTALIVESLRIGYSPNVDGWRIEMTPVDAAASKILSLADADADKTTDNSVLHIGDSDAILAKDLFALLTLLGYETQPVDWDEWVARWNEDQSDVPPASPASRDDGDLSPMDILRAGMPSVDFLKLVILLDDTKTNSLLEETEKHPSLDLELLTTYTRHFYSRGWLHKGPKLSVVPKVAESVVPVPKGPLAGRVAVVVGASSGIGAAIATALANDGAHIALGSRRLGELKTLQATLEAQFPGTKILPQATDVTDAAQVKALVEAAKTQLGPIDILIVCAGVMYFTMMSSVRSEEWDRTVDVNCKGLLHCLSATLPGMLERAKPINGASDGSGHSPHIVAISSDAGRKVFPGLGVYSGSKFFVEAVLQALRVETAGTGLRVTSVQPGNTATELLGLSTDPEAMEKYGAPTGAQVLSPADVASAVVYALRQPAHVSVNEVMIEPRDEPI</w:t>
      </w:r>
    </w:p>
    <w:p w:rsidR="007E0FE3" w:rsidRPr="00607313" w:rsidRDefault="007E0FE3" w:rsidP="00A7095D">
      <w:pPr>
        <w:jc w:val="both"/>
        <w:rPr>
          <w:rFonts w:ascii="Times New Roman" w:hAnsi="Times New Roman"/>
          <w:sz w:val="24"/>
          <w:szCs w:val="24"/>
        </w:rPr>
      </w:pPr>
    </w:p>
    <w:p w:rsidR="007E0FE3" w:rsidRPr="00607313" w:rsidRDefault="007E0FE3" w:rsidP="007E0FE3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p w:rsidR="007E0FE3" w:rsidRPr="00607313" w:rsidRDefault="007E0FE3" w:rsidP="00A7095D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7E0FE3" w:rsidRPr="00607313" w:rsidTr="007E0FE3">
        <w:tc>
          <w:tcPr>
            <w:tcW w:w="9054" w:type="dxa"/>
          </w:tcPr>
          <w:p w:rsidR="007E0FE3" w:rsidRPr="00607313" w:rsidRDefault="007E0FE3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2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7E0FE3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3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4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5</w:t>
            </w:r>
          </w:p>
        </w:tc>
      </w:tr>
      <w:tr w:rsidR="007E0FE3" w:rsidRPr="00607313" w:rsidTr="007E0FE3">
        <w:tc>
          <w:tcPr>
            <w:tcW w:w="9054" w:type="dxa"/>
          </w:tcPr>
          <w:p w:rsidR="007E0FE3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6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8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49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50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51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53</w:t>
            </w:r>
          </w:p>
        </w:tc>
      </w:tr>
      <w:tr w:rsidR="009A5814" w:rsidRPr="00607313" w:rsidTr="007E0FE3">
        <w:tc>
          <w:tcPr>
            <w:tcW w:w="9054" w:type="dxa"/>
          </w:tcPr>
          <w:p w:rsidR="009A5814" w:rsidRPr="00607313" w:rsidRDefault="009A5814" w:rsidP="009A58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5454</w:t>
            </w:r>
          </w:p>
        </w:tc>
      </w:tr>
    </w:tbl>
    <w:p w:rsidR="007E0FE3" w:rsidRPr="00607313" w:rsidRDefault="007E0FE3" w:rsidP="00A7095D">
      <w:pPr>
        <w:jc w:val="both"/>
        <w:rPr>
          <w:rFonts w:ascii="Times New Roman" w:hAnsi="Times New Roman"/>
          <w:sz w:val="24"/>
          <w:szCs w:val="24"/>
        </w:rPr>
      </w:pPr>
    </w:p>
    <w:p w:rsidR="00515C95" w:rsidRPr="00607313" w:rsidRDefault="00515C95" w:rsidP="00515C95">
      <w:pPr>
        <w:jc w:val="both"/>
        <w:rPr>
          <w:rFonts w:ascii="Times New Roman" w:hAnsi="Times New Roman"/>
          <w:sz w:val="24"/>
          <w:szCs w:val="24"/>
          <w:lang w:val="pt-BR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&gt;OpOTHER3 (OphioH327gp1586)</w:t>
      </w:r>
    </w:p>
    <w:p w:rsidR="007E0FE3" w:rsidRPr="00607313" w:rsidRDefault="00515C95" w:rsidP="00515C95">
      <w:pPr>
        <w:jc w:val="both"/>
        <w:rPr>
          <w:rFonts w:ascii="Times New Roman" w:hAnsi="Times New Roman"/>
          <w:sz w:val="24"/>
          <w:szCs w:val="24"/>
        </w:rPr>
      </w:pPr>
      <w:r w:rsidRPr="00607313">
        <w:rPr>
          <w:rFonts w:ascii="Times New Roman" w:hAnsi="Times New Roman"/>
          <w:sz w:val="24"/>
          <w:szCs w:val="24"/>
          <w:lang w:val="pt-BR"/>
        </w:rPr>
        <w:t>MASIEASSVLPDPTADLHWNEYRGAIHEIFNKNAHTHPERPCVVETKGPRTPERIFSYQQINESSNQLAHFFLAHGCERGDVVMIYAHRGVDLVVAYMGALKAGATVSVLDPQYPADRQKVLLEVASPRFLVQIQRATEEAGPMAQTVADFVAANLQIKAEVPALELDKDGKLFGGKLPGADVDCLAAQESLRPSFPDVQIGPDSTPTLSFTSGSEGKPKGV</w:t>
      </w:r>
      <w:r w:rsidRPr="00607313">
        <w:rPr>
          <w:rFonts w:ascii="Times New Roman" w:hAnsi="Times New Roman"/>
          <w:sz w:val="24"/>
          <w:szCs w:val="24"/>
          <w:lang w:val="pt-BR"/>
        </w:rPr>
        <w:lastRenderedPageBreak/>
        <w:t>RGRHFSLTHYFPWMAQRFGLSENDRFTMLSGIAHDPIQRDIFTPLFLGAQIIVPPRDSIAHELLAEWMHVNKVTVTHLTPAMGQILVGGASTQFPSLHHAFFVGDLLTKKDSRRMQDLAPNAFIVNMYGTTETQRAVSYFEIASRNTDAAALDSLPDIIPVGQGMVNVQLLVVDREDRNRICDVGEQGELFLRAGGMAEGYLGDDEVSNKLNTEKFLTNWFTKPETWTVPYEKLAAEKPEPWMPYYKGPRDRIYRTGDLGRFRPDGTVECTGRVDNQVKIRGFRIELGEIDTHLSRHPYVRENVTLVRRNQDEEPTLVSYIVPESKRWLQNLADGGVSVEDQLLSVSNTPDESMSSMLKRFKLLSEDCKTFLKTKVPYYAVPTMFIPLARMPLNPNGKIDKPALPFPSDADLATLNRRASRASSALASMTETQKRLAALWAQVIPHRSARMFVPESNFFEEGGHSILAQRMMFLVRKEWKDIDVPMSAIFQSQTLGGFAAEIDRAQDPTGLRLDFGTGSAVGDDDAYAADARDAAAHMPEKIPSVETLGDGPTTAFLTGATGFLGIYVLRALLAQNAGNKVIALVRAKDTAAGLARVESIAKAYGLWDDSWAGRVEVVLGDISQPKLALDAVDWDRVASAARIVVHNGAMVNWMLPYSSMRAANVGSTLECIKLCATGAAKRLVFVSSTSTLDTDHYVQLSQQSNGVGILESDDLEGSRKGLGTGYGQTKWASEYLVREAGKRGLVGTIVRPGYITGNIESGISITDDFLIRLWKGCLQVGARPDITNTVNQVPVTHVSRIVASSAFNPPTVHPLSVVHITSHPRLTMNEWLGALEVYGYSVPQMPYRDWCSALRAYVADETQEEHALLPLFHFVVGNLPGDSIAPEMDDKNASAVLTATFGADAVPTSFPDAGVSTEAAGYKGPAARPLPAVSLSAEQLAQLANIGTRTTAKS</w:t>
      </w:r>
    </w:p>
    <w:p w:rsidR="00515C95" w:rsidRPr="00607313" w:rsidRDefault="00515C95" w:rsidP="00A7095D">
      <w:pPr>
        <w:jc w:val="both"/>
        <w:rPr>
          <w:rFonts w:ascii="Times New Roman" w:hAnsi="Times New Roman"/>
          <w:sz w:val="24"/>
          <w:szCs w:val="24"/>
        </w:rPr>
      </w:pPr>
    </w:p>
    <w:p w:rsidR="00515C95" w:rsidRPr="00607313" w:rsidRDefault="00515C95" w:rsidP="00515C95">
      <w:pPr>
        <w:jc w:val="both"/>
        <w:rPr>
          <w:rFonts w:ascii="Times New Roman" w:hAnsi="Times New Roman"/>
          <w:b/>
          <w:sz w:val="24"/>
          <w:szCs w:val="24"/>
        </w:rPr>
      </w:pPr>
      <w:r w:rsidRPr="00607313">
        <w:rPr>
          <w:rFonts w:ascii="Times New Roman" w:hAnsi="Times New Roman"/>
          <w:b/>
          <w:sz w:val="24"/>
          <w:szCs w:val="24"/>
        </w:rPr>
        <w:t>Predicted cluster (</w:t>
      </w:r>
      <w:proofErr w:type="spellStart"/>
      <w:r w:rsidRPr="00607313">
        <w:rPr>
          <w:rFonts w:ascii="Times New Roman" w:hAnsi="Times New Roman"/>
          <w:b/>
          <w:sz w:val="24"/>
          <w:szCs w:val="24"/>
        </w:rPr>
        <w:t>antiSMASH</w:t>
      </w:r>
      <w:proofErr w:type="spellEnd"/>
      <w:r w:rsidRPr="00607313">
        <w:rPr>
          <w:rFonts w:ascii="Times New Roman" w:hAnsi="Times New Roman"/>
          <w:b/>
          <w:sz w:val="24"/>
          <w:szCs w:val="24"/>
        </w:rPr>
        <w:t xml:space="preserve"> prediction):</w:t>
      </w:r>
    </w:p>
    <w:p w:rsidR="00515C95" w:rsidRPr="00607313" w:rsidRDefault="00515C95" w:rsidP="00515C95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acomgrade"/>
        <w:tblW w:w="0" w:type="auto"/>
        <w:tblLook w:val="04A0"/>
      </w:tblPr>
      <w:tblGrid>
        <w:gridCol w:w="9054"/>
      </w:tblGrid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1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2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3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4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5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6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7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88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90</w:t>
            </w:r>
          </w:p>
        </w:tc>
      </w:tr>
      <w:tr w:rsidR="00515C95" w:rsidRPr="00607313" w:rsidTr="006F1AF7">
        <w:tc>
          <w:tcPr>
            <w:tcW w:w="9054" w:type="dxa"/>
          </w:tcPr>
          <w:p w:rsidR="00515C95" w:rsidRPr="00607313" w:rsidRDefault="00847863" w:rsidP="006F1A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7313">
              <w:rPr>
                <w:rFonts w:ascii="Times New Roman" w:hAnsi="Times New Roman"/>
                <w:sz w:val="24"/>
                <w:szCs w:val="24"/>
              </w:rPr>
              <w:t>OphioH327gp1591</w:t>
            </w:r>
          </w:p>
        </w:tc>
      </w:tr>
    </w:tbl>
    <w:p w:rsidR="00515C95" w:rsidRPr="00607313" w:rsidRDefault="00515C95" w:rsidP="00515C95">
      <w:pPr>
        <w:jc w:val="both"/>
        <w:rPr>
          <w:rFonts w:ascii="Times New Roman" w:hAnsi="Times New Roman"/>
          <w:sz w:val="24"/>
          <w:szCs w:val="24"/>
        </w:rPr>
      </w:pPr>
    </w:p>
    <w:sectPr w:rsidR="00515C95" w:rsidRPr="00607313" w:rsidSect="009C4C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DFGothic-EB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40D7B"/>
    <w:rsid w:val="000134AF"/>
    <w:rsid w:val="00045DF5"/>
    <w:rsid w:val="000C07F7"/>
    <w:rsid w:val="00113AF8"/>
    <w:rsid w:val="00140D7B"/>
    <w:rsid w:val="002B3553"/>
    <w:rsid w:val="002C32AD"/>
    <w:rsid w:val="00306717"/>
    <w:rsid w:val="00337FD9"/>
    <w:rsid w:val="00383BFA"/>
    <w:rsid w:val="003A6ED4"/>
    <w:rsid w:val="003B2A56"/>
    <w:rsid w:val="003D322C"/>
    <w:rsid w:val="004261EF"/>
    <w:rsid w:val="00483C03"/>
    <w:rsid w:val="00494EB8"/>
    <w:rsid w:val="00515C95"/>
    <w:rsid w:val="00540746"/>
    <w:rsid w:val="005A3B5B"/>
    <w:rsid w:val="005B5E90"/>
    <w:rsid w:val="00607313"/>
    <w:rsid w:val="00685416"/>
    <w:rsid w:val="006B2276"/>
    <w:rsid w:val="006C369A"/>
    <w:rsid w:val="007E0FE3"/>
    <w:rsid w:val="00847863"/>
    <w:rsid w:val="00861003"/>
    <w:rsid w:val="008F6483"/>
    <w:rsid w:val="0092391C"/>
    <w:rsid w:val="00940ECC"/>
    <w:rsid w:val="009A5814"/>
    <w:rsid w:val="009C2E85"/>
    <w:rsid w:val="009C4C30"/>
    <w:rsid w:val="00A23B0C"/>
    <w:rsid w:val="00A7095D"/>
    <w:rsid w:val="00B6479B"/>
    <w:rsid w:val="00B67640"/>
    <w:rsid w:val="00B75B56"/>
    <w:rsid w:val="00B77C94"/>
    <w:rsid w:val="00BE7F0E"/>
    <w:rsid w:val="00BF3112"/>
    <w:rsid w:val="00C16378"/>
    <w:rsid w:val="00C2485F"/>
    <w:rsid w:val="00CD245F"/>
    <w:rsid w:val="00E777FF"/>
    <w:rsid w:val="00F52983"/>
    <w:rsid w:val="00F74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D7B"/>
    <w:pPr>
      <w:suppressAutoHyphens/>
    </w:pPr>
    <w:rPr>
      <w:rFonts w:ascii="Calibri" w:eastAsia="Droid Sans Fallback" w:hAnsi="Calibri" w:cs="Times New Roman"/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F64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60731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schrank@cbiot.ufrgs.b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eb8d381a-5bec-4d6a-9ea5-e830052c9177">Data Sheet</DocumentType>
    <FileFormat xmlns="eb8d381a-5bec-4d6a-9ea5-e830052c9177">DOCX</FileFormat>
    <IsDeleted xmlns="eb8d381a-5bec-4d6a-9ea5-e830052c9177">false</IsDeleted>
    <DocumentId xmlns="eb8d381a-5bec-4d6a-9ea5-e830052c9177">Data Sheet 3.DOCX</DocumentId>
    <TitleName xmlns="eb8d381a-5bec-4d6a-9ea5-e830052c9177">Data Sheet 3.DOCX</TitleName>
    <StageName xmlns="eb8d381a-5bec-4d6a-9ea5-e830052c9177" xsi:nil="true"/>
    <Checked_x0020_Out_x0020_To xmlns="eb8d381a-5bec-4d6a-9ea5-e830052c9177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19E019-80F1-4138-AD18-F4A91E652987}"/>
</file>

<file path=customXml/itemProps2.xml><?xml version="1.0" encoding="utf-8"?>
<ds:datastoreItem xmlns:ds="http://schemas.openxmlformats.org/officeDocument/2006/customXml" ds:itemID="{9497FAB1-13BE-469D-9F30-917E08794D71}"/>
</file>

<file path=customXml/itemProps3.xml><?xml version="1.0" encoding="utf-8"?>
<ds:datastoreItem xmlns:ds="http://schemas.openxmlformats.org/officeDocument/2006/customXml" ds:itemID="{138929FB-A7F3-4159-ACC8-19D0178A17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2</Pages>
  <Words>5734</Words>
  <Characters>32686</Characters>
  <Application>Microsoft Office Word</Application>
  <DocSecurity>0</DocSecurity>
  <Lines>272</Lines>
  <Paragraphs>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u</dc:creator>
  <cp:lastModifiedBy>Nicolau</cp:lastModifiedBy>
  <cp:revision>8</cp:revision>
  <dcterms:created xsi:type="dcterms:W3CDTF">2016-12-15T16:23:00Z</dcterms:created>
  <dcterms:modified xsi:type="dcterms:W3CDTF">2017-05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